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EE95C" w14:textId="77777777" w:rsidR="00125E05" w:rsidRPr="00A10C6B" w:rsidRDefault="00125E05" w:rsidP="001B478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10C6B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A10C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 </w:t>
      </w:r>
      <w:r w:rsidRPr="00125E05">
        <w:rPr>
          <w:rFonts w:ascii="Times New Roman" w:hAnsi="Times New Roman" w:cs="Times New Roman"/>
          <w:sz w:val="24"/>
          <w:szCs w:val="24"/>
          <w:lang w:val="en-GB"/>
        </w:rPr>
        <w:t>Diagnostic codes for primary outcome of gestational diabetes and type 2 diabetic complications</w:t>
      </w:r>
    </w:p>
    <w:tbl>
      <w:tblPr>
        <w:tblW w:w="10592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8"/>
        <w:gridCol w:w="3224"/>
        <w:gridCol w:w="3660"/>
      </w:tblGrid>
      <w:tr w:rsidR="00125E05" w:rsidRPr="00146319" w14:paraId="0B99B609" w14:textId="77777777" w:rsidTr="00E27A58">
        <w:trPr>
          <w:trHeight w:val="225"/>
        </w:trPr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BB75E6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A6A0CB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national Classification of Diseases 9</w:t>
            </w:r>
            <w:r w:rsidRPr="00A10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th</w:t>
            </w:r>
            <w:r w:rsidRPr="00A10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vision, </w:t>
            </w:r>
          </w:p>
          <w:p w14:paraId="3D7353FB" w14:textId="77777777" w:rsidR="00125E05" w:rsidRPr="00A10C6B" w:rsidRDefault="00125E05" w:rsidP="001B4782">
            <w:pPr>
              <w:spacing w:line="240" w:lineRule="auto"/>
              <w:ind w:left="-462" w:firstLine="4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efore 2006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698710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rnational Classification of</w:t>
            </w:r>
            <w:r w:rsidRPr="00A10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Diseases 10</w:t>
            </w:r>
            <w:r w:rsidRPr="00A10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th</w:t>
            </w:r>
            <w:r w:rsidRPr="00A10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vision,</w:t>
            </w:r>
          </w:p>
          <w:p w14:paraId="476F1587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beginning in 2006 </w:t>
            </w:r>
          </w:p>
        </w:tc>
      </w:tr>
      <w:tr w:rsidR="00125E05" w:rsidRPr="00146319" w14:paraId="5B8168F1" w14:textId="77777777" w:rsidTr="00E27A58">
        <w:trPr>
          <w:trHeight w:val="225"/>
        </w:trPr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E93084" w14:textId="77777777" w:rsidR="00125E05" w:rsidRPr="009C0381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9C03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Gestational diabetes</w:t>
            </w:r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70919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48.8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4F96C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24</w:t>
            </w:r>
          </w:p>
        </w:tc>
      </w:tr>
      <w:tr w:rsidR="00125E05" w:rsidRPr="00146319" w14:paraId="24F94F8B" w14:textId="77777777" w:rsidTr="00E27A58">
        <w:trPr>
          <w:trHeight w:val="225"/>
        </w:trPr>
        <w:tc>
          <w:tcPr>
            <w:tcW w:w="3708" w:type="dxa"/>
            <w:noWrap/>
          </w:tcPr>
          <w:p w14:paraId="0EA3D50C" w14:textId="77777777" w:rsidR="00125E05" w:rsidRDefault="00125E05" w:rsidP="001B47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 2 diabetes</w:t>
            </w:r>
          </w:p>
          <w:p w14:paraId="3E30EBA0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ith coma</w:t>
            </w:r>
          </w:p>
        </w:tc>
        <w:tc>
          <w:tcPr>
            <w:tcW w:w="3224" w:type="dxa"/>
            <w:noWrap/>
          </w:tcPr>
          <w:p w14:paraId="75CC30CA" w14:textId="77777777" w:rsidR="00125E05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78A327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.2 - 250.3</w:t>
            </w:r>
          </w:p>
        </w:tc>
        <w:tc>
          <w:tcPr>
            <w:tcW w:w="3660" w:type="dxa"/>
            <w:noWrap/>
          </w:tcPr>
          <w:p w14:paraId="7017ED0D" w14:textId="77777777" w:rsidR="00125E05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EDFC6A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0</w:t>
            </w:r>
          </w:p>
        </w:tc>
      </w:tr>
      <w:tr w:rsidR="00125E05" w:rsidRPr="00146319" w14:paraId="27E4F1C9" w14:textId="77777777" w:rsidTr="00E27A58">
        <w:trPr>
          <w:trHeight w:val="225"/>
        </w:trPr>
        <w:tc>
          <w:tcPr>
            <w:tcW w:w="3708" w:type="dxa"/>
            <w:noWrap/>
          </w:tcPr>
          <w:p w14:paraId="0B6D4398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With </w:t>
            </w:r>
            <w:r w:rsidRPr="00A10C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idosis:</w:t>
            </w:r>
          </w:p>
        </w:tc>
        <w:tc>
          <w:tcPr>
            <w:tcW w:w="3224" w:type="dxa"/>
            <w:noWrap/>
          </w:tcPr>
          <w:p w14:paraId="79C6C541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.1</w:t>
            </w:r>
          </w:p>
        </w:tc>
        <w:tc>
          <w:tcPr>
            <w:tcW w:w="3660" w:type="dxa"/>
            <w:noWrap/>
          </w:tcPr>
          <w:p w14:paraId="598A40CE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1 (Includes E11.10- E11.12)</w:t>
            </w:r>
          </w:p>
        </w:tc>
      </w:tr>
      <w:tr w:rsidR="00125E05" w:rsidRPr="00146319" w14:paraId="14A388FE" w14:textId="77777777" w:rsidTr="00E27A58">
        <w:trPr>
          <w:trHeight w:val="225"/>
        </w:trPr>
        <w:tc>
          <w:tcPr>
            <w:tcW w:w="3708" w:type="dxa"/>
            <w:noWrap/>
          </w:tcPr>
          <w:p w14:paraId="151C626C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ketoacidosis</w:t>
            </w:r>
          </w:p>
        </w:tc>
        <w:tc>
          <w:tcPr>
            <w:tcW w:w="3224" w:type="dxa"/>
            <w:noWrap/>
          </w:tcPr>
          <w:p w14:paraId="7CF877C3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  <w:noWrap/>
          </w:tcPr>
          <w:p w14:paraId="63176C53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10</w:t>
            </w:r>
          </w:p>
        </w:tc>
      </w:tr>
      <w:tr w:rsidR="00125E05" w:rsidRPr="00146319" w14:paraId="5C9F8BD3" w14:textId="77777777" w:rsidTr="00E27A58">
        <w:trPr>
          <w:trHeight w:val="225"/>
        </w:trPr>
        <w:tc>
          <w:tcPr>
            <w:tcW w:w="3708" w:type="dxa"/>
            <w:noWrap/>
          </w:tcPr>
          <w:p w14:paraId="60CB2DC5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lactic acidosis</w:t>
            </w:r>
          </w:p>
        </w:tc>
        <w:tc>
          <w:tcPr>
            <w:tcW w:w="3224" w:type="dxa"/>
            <w:noWrap/>
          </w:tcPr>
          <w:p w14:paraId="6DA7D2ED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  <w:noWrap/>
          </w:tcPr>
          <w:p w14:paraId="5A53D1AC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11</w:t>
            </w:r>
          </w:p>
        </w:tc>
      </w:tr>
      <w:tr w:rsidR="00125E05" w:rsidRPr="00146319" w14:paraId="07C520F4" w14:textId="77777777" w:rsidTr="00E27A58">
        <w:trPr>
          <w:trHeight w:val="225"/>
        </w:trPr>
        <w:tc>
          <w:tcPr>
            <w:tcW w:w="3708" w:type="dxa"/>
            <w:noWrap/>
          </w:tcPr>
          <w:p w14:paraId="6FC3FD68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ketoacidosis with lactic acidosis</w:t>
            </w:r>
          </w:p>
        </w:tc>
        <w:tc>
          <w:tcPr>
            <w:tcW w:w="3224" w:type="dxa"/>
            <w:noWrap/>
          </w:tcPr>
          <w:p w14:paraId="4CDD843A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  <w:noWrap/>
          </w:tcPr>
          <w:p w14:paraId="6926923D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12</w:t>
            </w:r>
          </w:p>
        </w:tc>
      </w:tr>
      <w:tr w:rsidR="00125E05" w:rsidRPr="00146319" w14:paraId="5D9FFC92" w14:textId="77777777" w:rsidTr="00E27A58">
        <w:trPr>
          <w:trHeight w:val="225"/>
        </w:trPr>
        <w:tc>
          <w:tcPr>
            <w:tcW w:w="3708" w:type="dxa"/>
            <w:noWrap/>
            <w:hideMark/>
          </w:tcPr>
          <w:p w14:paraId="308DEE9C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ith kidney complications:</w:t>
            </w:r>
          </w:p>
        </w:tc>
        <w:tc>
          <w:tcPr>
            <w:tcW w:w="3224" w:type="dxa"/>
            <w:noWrap/>
            <w:hideMark/>
          </w:tcPr>
          <w:p w14:paraId="50079277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.4</w:t>
            </w:r>
          </w:p>
        </w:tc>
        <w:tc>
          <w:tcPr>
            <w:tcW w:w="3660" w:type="dxa"/>
            <w:noWrap/>
            <w:hideMark/>
          </w:tcPr>
          <w:p w14:paraId="4D8AB71F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CA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2 (Includes E11.20- E11.28)</w:t>
            </w:r>
          </w:p>
        </w:tc>
      </w:tr>
      <w:tr w:rsidR="00125E05" w:rsidRPr="00146319" w14:paraId="088BB71B" w14:textId="77777777" w:rsidTr="00E27A58">
        <w:trPr>
          <w:trHeight w:val="225"/>
        </w:trPr>
        <w:tc>
          <w:tcPr>
            <w:tcW w:w="3708" w:type="dxa"/>
            <w:noWrap/>
          </w:tcPr>
          <w:p w14:paraId="5DA964D9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incipient diabetic nephropathy</w:t>
            </w:r>
          </w:p>
        </w:tc>
        <w:tc>
          <w:tcPr>
            <w:tcW w:w="3224" w:type="dxa"/>
            <w:noWrap/>
          </w:tcPr>
          <w:p w14:paraId="468EC3AE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  <w:noWrap/>
          </w:tcPr>
          <w:p w14:paraId="6DF5C4CC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20</w:t>
            </w:r>
          </w:p>
        </w:tc>
      </w:tr>
      <w:tr w:rsidR="00125E05" w:rsidRPr="00146319" w14:paraId="07B65DD9" w14:textId="77777777" w:rsidTr="00E27A58">
        <w:trPr>
          <w:trHeight w:val="225"/>
        </w:trPr>
        <w:tc>
          <w:tcPr>
            <w:tcW w:w="3708" w:type="dxa"/>
            <w:noWrap/>
          </w:tcPr>
          <w:p w14:paraId="72FC36FC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established or advanced kidney disease</w:t>
            </w:r>
          </w:p>
        </w:tc>
        <w:tc>
          <w:tcPr>
            <w:tcW w:w="3224" w:type="dxa"/>
            <w:noWrap/>
          </w:tcPr>
          <w:p w14:paraId="50D659E2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  <w:noWrap/>
          </w:tcPr>
          <w:p w14:paraId="4A430227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23</w:t>
            </w:r>
          </w:p>
        </w:tc>
      </w:tr>
      <w:tr w:rsidR="00125E05" w:rsidRPr="00146319" w14:paraId="1E384998" w14:textId="77777777" w:rsidTr="00E27A58">
        <w:trPr>
          <w:trHeight w:val="225"/>
        </w:trPr>
        <w:tc>
          <w:tcPr>
            <w:tcW w:w="3708" w:type="dxa"/>
            <w:noWrap/>
          </w:tcPr>
          <w:p w14:paraId="7A3B12D6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ther specified kidney complication not </w:t>
            </w:r>
            <w:proofErr w:type="gramStart"/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lsewhere  classified</w:t>
            </w:r>
            <w:proofErr w:type="gramEnd"/>
          </w:p>
        </w:tc>
        <w:tc>
          <w:tcPr>
            <w:tcW w:w="3224" w:type="dxa"/>
            <w:noWrap/>
          </w:tcPr>
          <w:p w14:paraId="474EA71C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  <w:noWrap/>
          </w:tcPr>
          <w:p w14:paraId="2F6DB151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28</w:t>
            </w:r>
          </w:p>
        </w:tc>
      </w:tr>
      <w:tr w:rsidR="00125E05" w:rsidRPr="00146319" w14:paraId="0102B9F9" w14:textId="77777777" w:rsidTr="00E27A58">
        <w:trPr>
          <w:trHeight w:val="225"/>
        </w:trPr>
        <w:tc>
          <w:tcPr>
            <w:tcW w:w="3708" w:type="dxa"/>
            <w:noWrap/>
            <w:hideMark/>
          </w:tcPr>
          <w:p w14:paraId="706C0589" w14:textId="77777777" w:rsidR="00125E05" w:rsidRPr="00A10C6B" w:rsidRDefault="00125E05" w:rsidP="001B47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ith ophthalmic complications:</w:t>
            </w:r>
          </w:p>
        </w:tc>
        <w:tc>
          <w:tcPr>
            <w:tcW w:w="3224" w:type="dxa"/>
            <w:hideMark/>
          </w:tcPr>
          <w:p w14:paraId="7B1D573F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.5</w:t>
            </w:r>
          </w:p>
        </w:tc>
        <w:tc>
          <w:tcPr>
            <w:tcW w:w="3660" w:type="dxa"/>
            <w:hideMark/>
          </w:tcPr>
          <w:p w14:paraId="2FA8FD1B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3 (Includes E11.30- E11.38)</w:t>
            </w:r>
          </w:p>
        </w:tc>
      </w:tr>
      <w:tr w:rsidR="00125E05" w:rsidRPr="00A10C6B" w14:paraId="28D36898" w14:textId="77777777" w:rsidTr="00E27A58">
        <w:trPr>
          <w:trHeight w:val="225"/>
        </w:trPr>
        <w:tc>
          <w:tcPr>
            <w:tcW w:w="3708" w:type="dxa"/>
            <w:noWrap/>
          </w:tcPr>
          <w:p w14:paraId="60A52BAB" w14:textId="77777777" w:rsidR="00125E05" w:rsidRPr="00A10C6B" w:rsidRDefault="00125E05" w:rsidP="001B478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background retinopathy</w:t>
            </w:r>
          </w:p>
        </w:tc>
        <w:tc>
          <w:tcPr>
            <w:tcW w:w="3224" w:type="dxa"/>
          </w:tcPr>
          <w:p w14:paraId="3B893163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19388858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30</w:t>
            </w:r>
          </w:p>
        </w:tc>
      </w:tr>
      <w:tr w:rsidR="00125E05" w:rsidRPr="00A10C6B" w14:paraId="61D70761" w14:textId="77777777" w:rsidTr="00E27A58">
        <w:trPr>
          <w:trHeight w:val="225"/>
        </w:trPr>
        <w:tc>
          <w:tcPr>
            <w:tcW w:w="3708" w:type="dxa"/>
            <w:noWrap/>
          </w:tcPr>
          <w:p w14:paraId="516053C7" w14:textId="77777777" w:rsidR="00125E05" w:rsidRPr="00A10C6B" w:rsidRDefault="00125E05" w:rsidP="001B478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eproliferative</w:t>
            </w:r>
            <w:proofErr w:type="spellEnd"/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retinopathy</w:t>
            </w:r>
          </w:p>
        </w:tc>
        <w:tc>
          <w:tcPr>
            <w:tcW w:w="3224" w:type="dxa"/>
          </w:tcPr>
          <w:p w14:paraId="777ADAD9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3F2AA3B4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31</w:t>
            </w:r>
          </w:p>
        </w:tc>
      </w:tr>
      <w:tr w:rsidR="00125E05" w:rsidRPr="00A10C6B" w14:paraId="77016DD7" w14:textId="77777777" w:rsidTr="00E27A58">
        <w:trPr>
          <w:trHeight w:val="225"/>
        </w:trPr>
        <w:tc>
          <w:tcPr>
            <w:tcW w:w="3708" w:type="dxa"/>
            <w:noWrap/>
          </w:tcPr>
          <w:p w14:paraId="11431006" w14:textId="77777777" w:rsidR="00125E05" w:rsidRPr="00A10C6B" w:rsidRDefault="00125E05" w:rsidP="001B478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proliferative retinopathy</w:t>
            </w:r>
          </w:p>
        </w:tc>
        <w:tc>
          <w:tcPr>
            <w:tcW w:w="3224" w:type="dxa"/>
          </w:tcPr>
          <w:p w14:paraId="54CA6C5A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74AB9F0B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32</w:t>
            </w:r>
          </w:p>
        </w:tc>
      </w:tr>
      <w:tr w:rsidR="00125E05" w:rsidRPr="00A10C6B" w14:paraId="6E35994E" w14:textId="77777777" w:rsidTr="00E27A58">
        <w:trPr>
          <w:trHeight w:val="225"/>
        </w:trPr>
        <w:tc>
          <w:tcPr>
            <w:tcW w:w="3708" w:type="dxa"/>
            <w:noWrap/>
          </w:tcPr>
          <w:p w14:paraId="0CDFD342" w14:textId="77777777" w:rsidR="00125E05" w:rsidRPr="00A10C6B" w:rsidRDefault="00125E05" w:rsidP="001B478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other retinopathy</w:t>
            </w:r>
          </w:p>
        </w:tc>
        <w:tc>
          <w:tcPr>
            <w:tcW w:w="3224" w:type="dxa"/>
          </w:tcPr>
          <w:p w14:paraId="01B85216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1731D7EF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33</w:t>
            </w:r>
          </w:p>
        </w:tc>
      </w:tr>
      <w:tr w:rsidR="00125E05" w:rsidRPr="00A10C6B" w14:paraId="45DAA22E" w14:textId="77777777" w:rsidTr="00E27A58">
        <w:trPr>
          <w:trHeight w:val="225"/>
        </w:trPr>
        <w:tc>
          <w:tcPr>
            <w:tcW w:w="3708" w:type="dxa"/>
            <w:noWrap/>
          </w:tcPr>
          <w:p w14:paraId="19473FFF" w14:textId="77777777" w:rsidR="00125E05" w:rsidRPr="00A10C6B" w:rsidRDefault="00125E05" w:rsidP="001B478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advanced ophthalmic disease</w:t>
            </w:r>
          </w:p>
        </w:tc>
        <w:tc>
          <w:tcPr>
            <w:tcW w:w="3224" w:type="dxa"/>
          </w:tcPr>
          <w:p w14:paraId="5D6EDA73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00BF4C31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36</w:t>
            </w:r>
          </w:p>
        </w:tc>
      </w:tr>
      <w:tr w:rsidR="00125E05" w:rsidRPr="00A10C6B" w14:paraId="7AE64495" w14:textId="77777777" w:rsidTr="00E27A58">
        <w:trPr>
          <w:trHeight w:val="225"/>
        </w:trPr>
        <w:tc>
          <w:tcPr>
            <w:tcW w:w="3708" w:type="dxa"/>
            <w:noWrap/>
          </w:tcPr>
          <w:p w14:paraId="6F8CA942" w14:textId="77777777" w:rsidR="00125E05" w:rsidRPr="00A10C6B" w:rsidRDefault="00125E05" w:rsidP="001B47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other specified ophthalmic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</w:t>
            </w: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mplication not elsewhere classified</w:t>
            </w:r>
          </w:p>
        </w:tc>
        <w:tc>
          <w:tcPr>
            <w:tcW w:w="3224" w:type="dxa"/>
          </w:tcPr>
          <w:p w14:paraId="02463986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5B19768F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38</w:t>
            </w:r>
          </w:p>
        </w:tc>
      </w:tr>
      <w:tr w:rsidR="00125E05" w:rsidRPr="00A10C6B" w14:paraId="366E4177" w14:textId="77777777" w:rsidTr="00E27A58">
        <w:trPr>
          <w:trHeight w:val="225"/>
        </w:trPr>
        <w:tc>
          <w:tcPr>
            <w:tcW w:w="3708" w:type="dxa"/>
            <w:noWrap/>
            <w:hideMark/>
          </w:tcPr>
          <w:p w14:paraId="6EE209E7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ith neurological complications:</w:t>
            </w:r>
          </w:p>
        </w:tc>
        <w:tc>
          <w:tcPr>
            <w:tcW w:w="3224" w:type="dxa"/>
            <w:hideMark/>
          </w:tcPr>
          <w:p w14:paraId="70A2D3D5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.6</w:t>
            </w:r>
          </w:p>
        </w:tc>
        <w:tc>
          <w:tcPr>
            <w:tcW w:w="3660" w:type="dxa"/>
            <w:hideMark/>
          </w:tcPr>
          <w:p w14:paraId="31A58864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4 (Includes E11.40- E11.42)</w:t>
            </w:r>
          </w:p>
        </w:tc>
      </w:tr>
      <w:tr w:rsidR="00125E05" w:rsidRPr="00A10C6B" w14:paraId="71DD6109" w14:textId="77777777" w:rsidTr="00E27A58">
        <w:trPr>
          <w:trHeight w:val="225"/>
        </w:trPr>
        <w:tc>
          <w:tcPr>
            <w:tcW w:w="3708" w:type="dxa"/>
            <w:noWrap/>
          </w:tcPr>
          <w:p w14:paraId="3ED2439A" w14:textId="77777777" w:rsidR="00125E05" w:rsidRPr="00A10C6B" w:rsidRDefault="00125E05" w:rsidP="001B4782">
            <w:pPr>
              <w:spacing w:line="240" w:lineRule="auto"/>
              <w:ind w:firstLine="259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noneuropathy</w:t>
            </w:r>
          </w:p>
        </w:tc>
        <w:tc>
          <w:tcPr>
            <w:tcW w:w="3224" w:type="dxa"/>
          </w:tcPr>
          <w:p w14:paraId="23784ED4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5974D35C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40</w:t>
            </w:r>
          </w:p>
        </w:tc>
      </w:tr>
      <w:tr w:rsidR="00125E05" w:rsidRPr="00A10C6B" w14:paraId="0C4B785B" w14:textId="77777777" w:rsidTr="00E27A58">
        <w:trPr>
          <w:trHeight w:val="225"/>
        </w:trPr>
        <w:tc>
          <w:tcPr>
            <w:tcW w:w="3708" w:type="dxa"/>
            <w:noWrap/>
          </w:tcPr>
          <w:p w14:paraId="54E096B2" w14:textId="77777777" w:rsidR="00125E05" w:rsidRPr="00A10C6B" w:rsidRDefault="00125E05" w:rsidP="001B4782">
            <w:pPr>
              <w:spacing w:line="240" w:lineRule="auto"/>
              <w:ind w:firstLine="259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lyneuropathy</w:t>
            </w:r>
          </w:p>
        </w:tc>
        <w:tc>
          <w:tcPr>
            <w:tcW w:w="3224" w:type="dxa"/>
          </w:tcPr>
          <w:p w14:paraId="47021164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3562044B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41</w:t>
            </w:r>
          </w:p>
        </w:tc>
      </w:tr>
      <w:tr w:rsidR="00125E05" w:rsidRPr="00A10C6B" w14:paraId="13A4636A" w14:textId="77777777" w:rsidTr="00E27A58">
        <w:trPr>
          <w:trHeight w:val="225"/>
        </w:trPr>
        <w:tc>
          <w:tcPr>
            <w:tcW w:w="3708" w:type="dxa"/>
            <w:noWrap/>
          </w:tcPr>
          <w:p w14:paraId="4654FCFF" w14:textId="77777777" w:rsidR="00125E05" w:rsidRPr="00A10C6B" w:rsidRDefault="00125E05" w:rsidP="001B4782">
            <w:pPr>
              <w:spacing w:line="240" w:lineRule="auto"/>
              <w:ind w:firstLine="259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autonomic neuropathy</w:t>
            </w:r>
          </w:p>
        </w:tc>
        <w:tc>
          <w:tcPr>
            <w:tcW w:w="3224" w:type="dxa"/>
          </w:tcPr>
          <w:p w14:paraId="457A967B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0AEBD057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42</w:t>
            </w:r>
          </w:p>
        </w:tc>
      </w:tr>
      <w:tr w:rsidR="00125E05" w:rsidRPr="00A10C6B" w14:paraId="20D563CE" w14:textId="77777777" w:rsidTr="00E27A58">
        <w:trPr>
          <w:trHeight w:val="225"/>
        </w:trPr>
        <w:tc>
          <w:tcPr>
            <w:tcW w:w="3708" w:type="dxa"/>
            <w:hideMark/>
          </w:tcPr>
          <w:p w14:paraId="248689C3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ith circulatory complications:</w:t>
            </w:r>
          </w:p>
        </w:tc>
        <w:tc>
          <w:tcPr>
            <w:tcW w:w="3224" w:type="dxa"/>
            <w:hideMark/>
          </w:tcPr>
          <w:p w14:paraId="585FD6C7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.7</w:t>
            </w:r>
          </w:p>
        </w:tc>
        <w:tc>
          <w:tcPr>
            <w:tcW w:w="3660" w:type="dxa"/>
            <w:hideMark/>
          </w:tcPr>
          <w:p w14:paraId="6FBF816F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5 (Includes E11.50- E11.52)</w:t>
            </w:r>
          </w:p>
        </w:tc>
      </w:tr>
      <w:tr w:rsidR="00125E05" w:rsidRPr="00A10C6B" w14:paraId="2025C697" w14:textId="77777777" w:rsidTr="00E27A58">
        <w:trPr>
          <w:trHeight w:val="225"/>
        </w:trPr>
        <w:tc>
          <w:tcPr>
            <w:tcW w:w="3708" w:type="dxa"/>
          </w:tcPr>
          <w:p w14:paraId="35629FA4" w14:textId="77777777" w:rsidR="00125E05" w:rsidRPr="00A10C6B" w:rsidRDefault="00125E05" w:rsidP="001B4782">
            <w:pPr>
              <w:spacing w:line="240" w:lineRule="auto"/>
              <w:ind w:firstLine="259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eripheral angiopathy</w:t>
            </w:r>
          </w:p>
        </w:tc>
        <w:tc>
          <w:tcPr>
            <w:tcW w:w="3224" w:type="dxa"/>
          </w:tcPr>
          <w:p w14:paraId="23932D33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6039B01A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50</w:t>
            </w:r>
          </w:p>
        </w:tc>
      </w:tr>
      <w:tr w:rsidR="00125E05" w:rsidRPr="00A10C6B" w14:paraId="7BA46C0D" w14:textId="77777777" w:rsidTr="00E27A58">
        <w:trPr>
          <w:trHeight w:val="225"/>
        </w:trPr>
        <w:tc>
          <w:tcPr>
            <w:tcW w:w="3708" w:type="dxa"/>
          </w:tcPr>
          <w:p w14:paraId="64404CF8" w14:textId="77777777" w:rsidR="00125E05" w:rsidRPr="00A10C6B" w:rsidRDefault="00125E05" w:rsidP="001B4782">
            <w:pPr>
              <w:spacing w:line="240" w:lineRule="auto"/>
              <w:ind w:firstLine="259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eripheral angiopathy with gangrene</w:t>
            </w:r>
          </w:p>
        </w:tc>
        <w:tc>
          <w:tcPr>
            <w:tcW w:w="3224" w:type="dxa"/>
          </w:tcPr>
          <w:p w14:paraId="11D5B631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4EBB1F16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51</w:t>
            </w:r>
          </w:p>
        </w:tc>
      </w:tr>
      <w:tr w:rsidR="00125E05" w:rsidRPr="00A10C6B" w14:paraId="40290E39" w14:textId="77777777" w:rsidTr="00E27A58">
        <w:trPr>
          <w:trHeight w:val="225"/>
        </w:trPr>
        <w:tc>
          <w:tcPr>
            <w:tcW w:w="3708" w:type="dxa"/>
          </w:tcPr>
          <w:p w14:paraId="6DD21F7D" w14:textId="77777777" w:rsidR="00125E05" w:rsidRPr="00A10C6B" w:rsidRDefault="00125E05" w:rsidP="001B4782">
            <w:pPr>
              <w:spacing w:line="240" w:lineRule="auto"/>
              <w:ind w:firstLine="259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ertain circulatory complications</w:t>
            </w:r>
          </w:p>
        </w:tc>
        <w:tc>
          <w:tcPr>
            <w:tcW w:w="3224" w:type="dxa"/>
          </w:tcPr>
          <w:p w14:paraId="310EE67D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23AD086D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52</w:t>
            </w:r>
          </w:p>
        </w:tc>
      </w:tr>
      <w:tr w:rsidR="00125E05" w:rsidRPr="00A10C6B" w14:paraId="01071DC2" w14:textId="77777777" w:rsidTr="00E27A58">
        <w:trPr>
          <w:trHeight w:val="225"/>
        </w:trPr>
        <w:tc>
          <w:tcPr>
            <w:tcW w:w="3708" w:type="dxa"/>
            <w:noWrap/>
            <w:hideMark/>
          </w:tcPr>
          <w:p w14:paraId="02136545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ith other specified complications:</w:t>
            </w:r>
          </w:p>
        </w:tc>
        <w:tc>
          <w:tcPr>
            <w:tcW w:w="3224" w:type="dxa"/>
            <w:hideMark/>
          </w:tcPr>
          <w:p w14:paraId="3D20C343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.8</w:t>
            </w:r>
          </w:p>
        </w:tc>
        <w:tc>
          <w:tcPr>
            <w:tcW w:w="3660" w:type="dxa"/>
            <w:hideMark/>
          </w:tcPr>
          <w:p w14:paraId="2CEFA7DA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6</w:t>
            </w:r>
          </w:p>
        </w:tc>
      </w:tr>
      <w:tr w:rsidR="00125E05" w:rsidRPr="00A10C6B" w14:paraId="69921B1F" w14:textId="77777777" w:rsidTr="00E27A58">
        <w:trPr>
          <w:trHeight w:val="225"/>
        </w:trPr>
        <w:tc>
          <w:tcPr>
            <w:tcW w:w="3708" w:type="dxa"/>
            <w:noWrap/>
            <w:hideMark/>
          </w:tcPr>
          <w:p w14:paraId="090D3A80" w14:textId="77777777" w:rsidR="00125E05" w:rsidRPr="00A10C6B" w:rsidRDefault="00125E05" w:rsidP="001B4782">
            <w:pPr>
              <w:spacing w:line="240" w:lineRule="auto"/>
              <w:ind w:firstLine="2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usculoskeletal and connective tissue     complication</w:t>
            </w:r>
          </w:p>
        </w:tc>
        <w:tc>
          <w:tcPr>
            <w:tcW w:w="3224" w:type="dxa"/>
          </w:tcPr>
          <w:p w14:paraId="5B89FB9E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  <w:hideMark/>
          </w:tcPr>
          <w:p w14:paraId="5786CDCD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60</w:t>
            </w:r>
          </w:p>
        </w:tc>
      </w:tr>
      <w:tr w:rsidR="00125E05" w:rsidRPr="00A10C6B" w14:paraId="1BAE3DF2" w14:textId="77777777" w:rsidTr="00E27A58">
        <w:trPr>
          <w:trHeight w:val="225"/>
        </w:trPr>
        <w:tc>
          <w:tcPr>
            <w:tcW w:w="3708" w:type="dxa"/>
            <w:noWrap/>
            <w:hideMark/>
          </w:tcPr>
          <w:p w14:paraId="25275273" w14:textId="77777777" w:rsidR="00125E05" w:rsidRPr="00A10C6B" w:rsidRDefault="00125E05" w:rsidP="001B4782">
            <w:pPr>
              <w:spacing w:line="240" w:lineRule="auto"/>
              <w:ind w:firstLine="1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kin and subcutaneous tissue complication</w:t>
            </w:r>
          </w:p>
        </w:tc>
        <w:tc>
          <w:tcPr>
            <w:tcW w:w="3224" w:type="dxa"/>
          </w:tcPr>
          <w:p w14:paraId="7092C59D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  <w:hideMark/>
          </w:tcPr>
          <w:p w14:paraId="49B40EF2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61</w:t>
            </w:r>
          </w:p>
        </w:tc>
      </w:tr>
      <w:tr w:rsidR="00125E05" w:rsidRPr="00A10C6B" w14:paraId="4671A073" w14:textId="77777777" w:rsidTr="00E27A58">
        <w:trPr>
          <w:trHeight w:val="225"/>
        </w:trPr>
        <w:tc>
          <w:tcPr>
            <w:tcW w:w="3708" w:type="dxa"/>
            <w:noWrap/>
            <w:hideMark/>
          </w:tcPr>
          <w:p w14:paraId="068B3333" w14:textId="77777777" w:rsidR="00125E05" w:rsidRPr="00A10C6B" w:rsidRDefault="00125E05" w:rsidP="001B4782">
            <w:pPr>
              <w:spacing w:line="240" w:lineRule="auto"/>
              <w:ind w:firstLine="1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eriodontal complication</w:t>
            </w:r>
          </w:p>
        </w:tc>
        <w:tc>
          <w:tcPr>
            <w:tcW w:w="3224" w:type="dxa"/>
          </w:tcPr>
          <w:p w14:paraId="2537ED8B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  <w:hideMark/>
          </w:tcPr>
          <w:p w14:paraId="6DA0A1F2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62</w:t>
            </w:r>
          </w:p>
        </w:tc>
      </w:tr>
      <w:tr w:rsidR="00125E05" w:rsidRPr="00A10C6B" w14:paraId="24038D96" w14:textId="77777777" w:rsidTr="00E27A58">
        <w:trPr>
          <w:trHeight w:val="225"/>
        </w:trPr>
        <w:tc>
          <w:tcPr>
            <w:tcW w:w="3708" w:type="dxa"/>
            <w:noWrap/>
            <w:hideMark/>
          </w:tcPr>
          <w:p w14:paraId="10252609" w14:textId="77777777" w:rsidR="00125E05" w:rsidRPr="00A10C6B" w:rsidRDefault="00125E05" w:rsidP="001B4782">
            <w:pPr>
              <w:spacing w:line="240" w:lineRule="auto"/>
              <w:ind w:firstLine="1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ypoglycaemia</w:t>
            </w:r>
          </w:p>
        </w:tc>
        <w:tc>
          <w:tcPr>
            <w:tcW w:w="3224" w:type="dxa"/>
            <w:noWrap/>
          </w:tcPr>
          <w:p w14:paraId="7C30DAF7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  <w:noWrap/>
            <w:hideMark/>
          </w:tcPr>
          <w:p w14:paraId="794D42AB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63</w:t>
            </w:r>
          </w:p>
        </w:tc>
      </w:tr>
      <w:tr w:rsidR="00125E05" w:rsidRPr="00A10C6B" w14:paraId="52B9FCEF" w14:textId="77777777" w:rsidTr="00E27A58">
        <w:trPr>
          <w:trHeight w:val="225"/>
        </w:trPr>
        <w:tc>
          <w:tcPr>
            <w:tcW w:w="3708" w:type="dxa"/>
            <w:noWrap/>
            <w:hideMark/>
          </w:tcPr>
          <w:p w14:paraId="375B89E3" w14:textId="77777777" w:rsidR="00125E05" w:rsidRPr="00A10C6B" w:rsidRDefault="00125E05" w:rsidP="001B4782">
            <w:pPr>
              <w:spacing w:line="240" w:lineRule="auto"/>
              <w:ind w:firstLine="1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or control</w:t>
            </w:r>
          </w:p>
        </w:tc>
        <w:tc>
          <w:tcPr>
            <w:tcW w:w="3224" w:type="dxa"/>
            <w:hideMark/>
          </w:tcPr>
          <w:p w14:paraId="4DC58D80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  <w:hideMark/>
          </w:tcPr>
          <w:p w14:paraId="2ED23EA5" w14:textId="77777777" w:rsidR="00125E05" w:rsidRPr="00A10C6B" w:rsidRDefault="00125E05" w:rsidP="001B47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CA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64</w:t>
            </w:r>
          </w:p>
        </w:tc>
      </w:tr>
      <w:tr w:rsidR="00125E05" w:rsidRPr="00A10C6B" w14:paraId="6FBEEDFD" w14:textId="77777777" w:rsidTr="00E27A58">
        <w:trPr>
          <w:trHeight w:val="225"/>
        </w:trPr>
        <w:tc>
          <w:tcPr>
            <w:tcW w:w="3708" w:type="dxa"/>
            <w:noWrap/>
            <w:hideMark/>
          </w:tcPr>
          <w:p w14:paraId="4429311E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ther specified complication, not elsewhere classified</w:t>
            </w:r>
          </w:p>
        </w:tc>
        <w:tc>
          <w:tcPr>
            <w:tcW w:w="3224" w:type="dxa"/>
          </w:tcPr>
          <w:p w14:paraId="7B4E32FF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  <w:hideMark/>
          </w:tcPr>
          <w:p w14:paraId="02075E72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68</w:t>
            </w:r>
          </w:p>
        </w:tc>
      </w:tr>
      <w:tr w:rsidR="00125E05" w:rsidRPr="00A10C6B" w14:paraId="390060BC" w14:textId="77777777" w:rsidTr="00E27A58">
        <w:trPr>
          <w:trHeight w:val="225"/>
        </w:trPr>
        <w:tc>
          <w:tcPr>
            <w:tcW w:w="3708" w:type="dxa"/>
            <w:noWrap/>
          </w:tcPr>
          <w:p w14:paraId="0ABCF40F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ith multiple complications:</w:t>
            </w:r>
          </w:p>
        </w:tc>
        <w:tc>
          <w:tcPr>
            <w:tcW w:w="3224" w:type="dxa"/>
          </w:tcPr>
          <w:p w14:paraId="0DEB9248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21579BCA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7</w:t>
            </w:r>
          </w:p>
        </w:tc>
      </w:tr>
      <w:tr w:rsidR="00125E05" w:rsidRPr="00A10C6B" w14:paraId="688FCBD0" w14:textId="77777777" w:rsidTr="00E27A58">
        <w:trPr>
          <w:trHeight w:val="225"/>
        </w:trPr>
        <w:tc>
          <w:tcPr>
            <w:tcW w:w="3708" w:type="dxa"/>
            <w:noWrap/>
          </w:tcPr>
          <w:p w14:paraId="5E8BE9A8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foot ulcer (angiopathic)(neuropathic)</w:t>
            </w:r>
          </w:p>
        </w:tc>
        <w:tc>
          <w:tcPr>
            <w:tcW w:w="3224" w:type="dxa"/>
          </w:tcPr>
          <w:p w14:paraId="388FB84F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7C9E8636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70</w:t>
            </w:r>
          </w:p>
        </w:tc>
      </w:tr>
      <w:tr w:rsidR="00125E05" w:rsidRPr="00A10C6B" w14:paraId="3F21AA9B" w14:textId="77777777" w:rsidTr="00E27A58">
        <w:trPr>
          <w:trHeight w:val="225"/>
        </w:trPr>
        <w:tc>
          <w:tcPr>
            <w:tcW w:w="3708" w:type="dxa"/>
            <w:noWrap/>
          </w:tcPr>
          <w:p w14:paraId="6F8AD0B0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foot ulcer (angiopathic) (neuropathic) </w:t>
            </w:r>
            <w:proofErr w:type="gramStart"/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ith  gangrene</w:t>
            </w:r>
            <w:proofErr w:type="gramEnd"/>
          </w:p>
        </w:tc>
        <w:tc>
          <w:tcPr>
            <w:tcW w:w="3224" w:type="dxa"/>
          </w:tcPr>
          <w:p w14:paraId="3B74DFE2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0DBDA2F8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71</w:t>
            </w:r>
          </w:p>
        </w:tc>
      </w:tr>
      <w:tr w:rsidR="00125E05" w:rsidRPr="00A10C6B" w14:paraId="2C45600F" w14:textId="77777777" w:rsidTr="00E27A58">
        <w:trPr>
          <w:trHeight w:val="225"/>
        </w:trPr>
        <w:tc>
          <w:tcPr>
            <w:tcW w:w="3708" w:type="dxa"/>
            <w:noWrap/>
          </w:tcPr>
          <w:p w14:paraId="099AE417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multiple other complications</w:t>
            </w:r>
          </w:p>
        </w:tc>
        <w:tc>
          <w:tcPr>
            <w:tcW w:w="3224" w:type="dxa"/>
          </w:tcPr>
          <w:p w14:paraId="162CE96D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60" w:type="dxa"/>
          </w:tcPr>
          <w:p w14:paraId="5403AE5F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.78</w:t>
            </w:r>
          </w:p>
        </w:tc>
      </w:tr>
      <w:tr w:rsidR="00125E05" w:rsidRPr="00A10C6B" w14:paraId="1E1D1C39" w14:textId="77777777" w:rsidTr="00E27A58">
        <w:trPr>
          <w:trHeight w:val="225"/>
        </w:trPr>
        <w:tc>
          <w:tcPr>
            <w:tcW w:w="3708" w:type="dxa"/>
            <w:tcBorders>
              <w:bottom w:val="single" w:sz="4" w:space="0" w:color="auto"/>
            </w:tcBorders>
            <w:noWrap/>
          </w:tcPr>
          <w:p w14:paraId="7C82E85A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ith unspecified complication</w:t>
            </w:r>
          </w:p>
        </w:tc>
        <w:tc>
          <w:tcPr>
            <w:tcW w:w="3224" w:type="dxa"/>
            <w:tcBorders>
              <w:bottom w:val="single" w:sz="4" w:space="0" w:color="auto"/>
            </w:tcBorders>
          </w:tcPr>
          <w:p w14:paraId="4518BAC8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.9</w:t>
            </w:r>
          </w:p>
        </w:tc>
        <w:tc>
          <w:tcPr>
            <w:tcW w:w="3660" w:type="dxa"/>
            <w:tcBorders>
              <w:bottom w:val="single" w:sz="4" w:space="0" w:color="auto"/>
            </w:tcBorders>
          </w:tcPr>
          <w:p w14:paraId="60C26EAF" w14:textId="77777777" w:rsidR="00125E05" w:rsidRPr="00A10C6B" w:rsidRDefault="00125E05" w:rsidP="001B47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5DD078B8" w14:textId="77777777" w:rsidR="00125E05" w:rsidRPr="00A10C6B" w:rsidRDefault="00125E05" w:rsidP="001B478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0C6B">
        <w:rPr>
          <w:rFonts w:ascii="Times New Roman" w:hAnsi="Times New Roman" w:cs="Times New Roman"/>
          <w:sz w:val="24"/>
          <w:szCs w:val="24"/>
          <w:lang w:val="en-GB"/>
        </w:rPr>
        <w:t>Type 2 diabet</w:t>
      </w:r>
      <w:r>
        <w:rPr>
          <w:rFonts w:ascii="Times New Roman" w:hAnsi="Times New Roman" w:cs="Times New Roman"/>
          <w:sz w:val="24"/>
          <w:szCs w:val="24"/>
          <w:lang w:val="en-GB"/>
        </w:rPr>
        <w:t>ic</w:t>
      </w:r>
      <w:r w:rsidRPr="00A10C6B">
        <w:rPr>
          <w:rFonts w:ascii="Times New Roman" w:hAnsi="Times New Roman" w:cs="Times New Roman"/>
          <w:sz w:val="24"/>
          <w:szCs w:val="24"/>
          <w:lang w:val="en-GB"/>
        </w:rPr>
        <w:t xml:space="preserve"> complications was defined as diagnosis with type 2 diabetes and one or more of the conditions listed in the table. </w:t>
      </w:r>
    </w:p>
    <w:p w14:paraId="21B405A9" w14:textId="77777777" w:rsidR="00125E05" w:rsidRPr="00A10C6B" w:rsidRDefault="00125E05" w:rsidP="001B478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10C6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249DD91" w14:textId="77777777" w:rsidR="00125E05" w:rsidRPr="00A10C6B" w:rsidRDefault="00125E05" w:rsidP="001B478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10C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A10C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125E05">
        <w:rPr>
          <w:rFonts w:ascii="Times New Roman" w:hAnsi="Times New Roman" w:cs="Times New Roman"/>
          <w:sz w:val="24"/>
          <w:szCs w:val="24"/>
          <w:lang w:val="en-GB"/>
        </w:rPr>
        <w:t>TRIPOD Checklist: Prediction Model Development and Validation</w:t>
      </w:r>
    </w:p>
    <w:tbl>
      <w:tblPr>
        <w:tblStyle w:val="TableGrid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647"/>
        <w:gridCol w:w="6457"/>
        <w:gridCol w:w="834"/>
      </w:tblGrid>
      <w:tr w:rsidR="00125E05" w:rsidRPr="00B104AE" w14:paraId="597258C3" w14:textId="77777777" w:rsidTr="00270C1E">
        <w:trPr>
          <w:jc w:val="center"/>
        </w:trPr>
        <w:tc>
          <w:tcPr>
            <w:tcW w:w="1838" w:type="dxa"/>
            <w:tcBorders>
              <w:right w:val="nil"/>
            </w:tcBorders>
            <w:shd w:val="clear" w:color="auto" w:fill="auto"/>
          </w:tcPr>
          <w:p w14:paraId="36C5CDDB" w14:textId="77777777" w:rsidR="00125E05" w:rsidRPr="00B104AE" w:rsidRDefault="00125E05" w:rsidP="001B478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D771DA7" w14:textId="77777777" w:rsidR="00125E05" w:rsidRPr="00B104AE" w:rsidRDefault="00125E05" w:rsidP="001B478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97A5E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auto"/>
          </w:tcPr>
          <w:p w14:paraId="0F9834CE" w14:textId="77777777" w:rsidR="00125E05" w:rsidRPr="00B104AE" w:rsidRDefault="00125E05" w:rsidP="001B478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hecklist Item</w:t>
            </w:r>
          </w:p>
        </w:tc>
        <w:tc>
          <w:tcPr>
            <w:tcW w:w="834" w:type="dxa"/>
            <w:tcBorders>
              <w:left w:val="nil"/>
            </w:tcBorders>
            <w:shd w:val="clear" w:color="auto" w:fill="auto"/>
          </w:tcPr>
          <w:p w14:paraId="5D2E6F58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age</w:t>
            </w:r>
          </w:p>
        </w:tc>
      </w:tr>
      <w:tr w:rsidR="00125E05" w:rsidRPr="00B104AE" w14:paraId="05BAE84F" w14:textId="77777777" w:rsidTr="00270C1E">
        <w:trPr>
          <w:jc w:val="center"/>
        </w:trPr>
        <w:tc>
          <w:tcPr>
            <w:tcW w:w="10485" w:type="dxa"/>
            <w:gridSpan w:val="5"/>
            <w:shd w:val="clear" w:color="auto" w:fill="auto"/>
          </w:tcPr>
          <w:p w14:paraId="12C409DC" w14:textId="77777777" w:rsidR="00125E05" w:rsidRPr="00B104AE" w:rsidRDefault="00125E05" w:rsidP="001B478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itle and abstract</w:t>
            </w:r>
          </w:p>
        </w:tc>
      </w:tr>
      <w:tr w:rsidR="00125E05" w:rsidRPr="00B104AE" w14:paraId="61F0A1BA" w14:textId="77777777" w:rsidTr="00270C1E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6E6ED8B1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7BEEC5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683C7C6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8939FFE" w14:textId="77777777" w:rsidR="00125E05" w:rsidRPr="00B104AE" w:rsidRDefault="00125E05" w:rsidP="001B4782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26D9B6E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CA"/>
              </w:rPr>
              <w:t>1</w:t>
            </w:r>
          </w:p>
        </w:tc>
      </w:tr>
      <w:tr w:rsidR="00125E05" w:rsidRPr="00B104AE" w14:paraId="0667E9F0" w14:textId="77777777" w:rsidTr="00270C1E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67794372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1D5551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A5EC34B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trike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076D6EF" w14:textId="77777777" w:rsidR="00125E05" w:rsidRPr="00B104AE" w:rsidRDefault="00125E05" w:rsidP="001B4782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ovide a summary of objectives, </w:t>
            </w:r>
            <w:r w:rsidRPr="00B104AE">
              <w:rPr>
                <w:rStyle w:val="CommentReference"/>
                <w:rFonts w:ascii="Times New Roman" w:hAnsi="Times New Roman" w:cs="Times New Roman"/>
                <w:sz w:val="24"/>
                <w:szCs w:val="24"/>
                <w:lang w:val="en-CA"/>
              </w:rPr>
              <w:t>study design, setting, participants, sample size</w:t>
            </w: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predictors, outcome, statistical analysis, results, and conclusions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A205BA0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</w:tr>
      <w:tr w:rsidR="00125E05" w:rsidRPr="00B104AE" w14:paraId="48D393A4" w14:textId="77777777" w:rsidTr="00270C1E">
        <w:trPr>
          <w:jc w:val="center"/>
        </w:trPr>
        <w:tc>
          <w:tcPr>
            <w:tcW w:w="10485" w:type="dxa"/>
            <w:gridSpan w:val="5"/>
            <w:shd w:val="clear" w:color="auto" w:fill="auto"/>
          </w:tcPr>
          <w:p w14:paraId="5B864360" w14:textId="77777777" w:rsidR="00125E05" w:rsidRPr="00B104AE" w:rsidRDefault="00125E05" w:rsidP="001B4782">
            <w:pPr>
              <w:jc w:val="right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</w:tc>
      </w:tr>
      <w:tr w:rsidR="00125E05" w:rsidRPr="00B104AE" w14:paraId="477F64F6" w14:textId="77777777" w:rsidTr="00270C1E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77D3C547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4438AB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E3EC5F8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3DB0BC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EB1D684" w14:textId="77777777" w:rsidR="00125E05" w:rsidRPr="00B104AE" w:rsidRDefault="00125E05" w:rsidP="001B4782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125E05" w:rsidRPr="00B104AE" w14:paraId="60BFBE35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</w:tcPr>
          <w:p w14:paraId="7D51177E" w14:textId="77777777" w:rsidR="00125E05" w:rsidRPr="00B104AE" w:rsidRDefault="00125E05" w:rsidP="001B4782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AFF2CB8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A6350B5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F1BFCA1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>Specify the objectives, including whether the study describes the development or validation of the model or both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FB79444" w14:textId="77777777" w:rsidR="00125E05" w:rsidRPr="00B104AE" w:rsidRDefault="00125E05" w:rsidP="001B4782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125E05" w:rsidRPr="00B104AE" w14:paraId="50A92AD8" w14:textId="77777777" w:rsidTr="00270C1E">
        <w:trPr>
          <w:jc w:val="center"/>
        </w:trPr>
        <w:tc>
          <w:tcPr>
            <w:tcW w:w="10485" w:type="dxa"/>
            <w:gridSpan w:val="5"/>
            <w:shd w:val="clear" w:color="auto" w:fill="auto"/>
          </w:tcPr>
          <w:p w14:paraId="36F0D85D" w14:textId="77777777" w:rsidR="00125E05" w:rsidRPr="00B104AE" w:rsidRDefault="00125E05" w:rsidP="001B4782">
            <w:pPr>
              <w:tabs>
                <w:tab w:val="left" w:pos="9695"/>
              </w:tabs>
              <w:jc w:val="right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</w:tr>
      <w:tr w:rsidR="00125E05" w:rsidRPr="00B104AE" w14:paraId="012841EB" w14:textId="77777777" w:rsidTr="00270C1E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04DD901E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EE74BD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1014615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8EA8226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78FC293" w14:textId="77777777" w:rsidR="00125E05" w:rsidRPr="00B104AE" w:rsidRDefault="00125E05" w:rsidP="001B4782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6</w:t>
            </w:r>
          </w:p>
        </w:tc>
      </w:tr>
      <w:tr w:rsidR="00125E05" w:rsidRPr="00B104AE" w14:paraId="13AAECBC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007596E9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A2B2783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4979AC7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71988C6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9A114E1" w14:textId="77777777" w:rsidR="00125E05" w:rsidRPr="00B104AE" w:rsidRDefault="00125E05" w:rsidP="001B4782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6</w:t>
            </w:r>
          </w:p>
        </w:tc>
      </w:tr>
      <w:tr w:rsidR="00125E05" w:rsidRPr="00B104AE" w14:paraId="5AFA136D" w14:textId="77777777" w:rsidTr="00270C1E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1F48987A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0E524B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377D626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5F2D8C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B104AE">
              <w:rPr>
                <w:rFonts w:ascii="Times New Roman" w:hAnsi="Times New Roman" w:cs="Times New Roman"/>
              </w:rPr>
              <w:t>centres</w:t>
            </w:r>
            <w:proofErr w:type="spellEnd"/>
            <w:r w:rsidRPr="00B104A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963211D" w14:textId="77777777" w:rsidR="00125E05" w:rsidRPr="00B104AE" w:rsidRDefault="00125E05" w:rsidP="001B4782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6</w:t>
            </w:r>
          </w:p>
        </w:tc>
      </w:tr>
      <w:tr w:rsidR="00125E05" w:rsidRPr="00B104AE" w14:paraId="1C63AF03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46C817C9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5455609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0024CD8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34ACF71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Describe eligibility criteria for participants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804D4C6" w14:textId="77777777" w:rsidR="00125E05" w:rsidRPr="00B104AE" w:rsidRDefault="00125E05" w:rsidP="001B4782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7</w:t>
            </w:r>
          </w:p>
        </w:tc>
      </w:tr>
      <w:tr w:rsidR="00125E05" w:rsidRPr="00B104AE" w14:paraId="26BFD587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373DD2F8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9D33581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6B885A9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EC582C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Give details of treatments received, if relevant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8FF572A" w14:textId="77777777" w:rsidR="00125E05" w:rsidRPr="00B104AE" w:rsidRDefault="00125E05" w:rsidP="001B4782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n/a</w:t>
            </w:r>
          </w:p>
        </w:tc>
      </w:tr>
      <w:tr w:rsidR="00125E05" w:rsidRPr="00B104AE" w14:paraId="7ACCC6DC" w14:textId="77777777" w:rsidTr="00270C1E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286F6BC5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5586223B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5DC1E15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87ACDA4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A2FE764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7&amp; Table S1</w:t>
            </w:r>
          </w:p>
        </w:tc>
      </w:tr>
      <w:tr w:rsidR="00125E05" w:rsidRPr="00B104AE" w14:paraId="3D868FEC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CF5D677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E31667A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8352897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6313A1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Report any actions to blind assessment of the outcome to be predicted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5F4DB1C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n/a</w:t>
            </w:r>
          </w:p>
        </w:tc>
      </w:tr>
      <w:tr w:rsidR="00125E05" w:rsidRPr="00B104AE" w14:paraId="420D3EC6" w14:textId="77777777" w:rsidTr="00270C1E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6E4C26E6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7A7D4168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2433CBA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D6E7B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F044663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7-8</w:t>
            </w:r>
          </w:p>
        </w:tc>
      </w:tr>
      <w:tr w:rsidR="00125E05" w:rsidRPr="00B104AE" w14:paraId="77029552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12E009C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CDA0982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3AB99D7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39B03D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Report any actions to blind assessment of predictors for the outcome and other predictors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52AD38D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n/a</w:t>
            </w:r>
          </w:p>
        </w:tc>
      </w:tr>
      <w:tr w:rsidR="00125E05" w:rsidRPr="00B104AE" w14:paraId="254A418D" w14:textId="77777777" w:rsidTr="00270C1E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9276778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B94A06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A59A371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BE00908" w14:textId="77777777" w:rsidR="00125E05" w:rsidRPr="00B104AE" w:rsidRDefault="00125E05" w:rsidP="001B4782">
            <w:pPr>
              <w:pStyle w:val="ListParagraph"/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>Explain how the study size was arrived at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CC74FBA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0</w:t>
            </w:r>
          </w:p>
        </w:tc>
      </w:tr>
      <w:tr w:rsidR="00125E05" w:rsidRPr="00B104AE" w14:paraId="445C9626" w14:textId="77777777" w:rsidTr="00270C1E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2CC193CB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proofErr w:type="spellEnd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4F96DC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D5B2DAC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F3D85B" w14:textId="77777777" w:rsidR="00125E05" w:rsidRPr="00B104AE" w:rsidRDefault="00125E05" w:rsidP="001B4782">
            <w:pPr>
              <w:pStyle w:val="ListParagraph"/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EBFEFBB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n/a</w:t>
            </w:r>
          </w:p>
        </w:tc>
      </w:tr>
      <w:tr w:rsidR="00125E05" w:rsidRPr="00B104AE" w14:paraId="2A08A295" w14:textId="77777777" w:rsidTr="00270C1E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2EF91901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proofErr w:type="spellEnd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2541161A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CF9BC03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E8D64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Describe how predictors were handled in the analyses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A73080C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7-8</w:t>
            </w:r>
          </w:p>
        </w:tc>
      </w:tr>
      <w:tr w:rsidR="00125E05" w:rsidRPr="00B104AE" w14:paraId="4D23C825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2851E919" w14:textId="77777777" w:rsidR="00125E05" w:rsidRPr="00B104AE" w:rsidRDefault="00125E05" w:rsidP="001B4782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9683C0C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ED47BA3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980FE8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CA6FC25" w14:textId="77777777" w:rsidR="00125E05" w:rsidRPr="00B104AE" w:rsidRDefault="00125E05" w:rsidP="001B4782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</w:rPr>
              <w:t>7-9</w:t>
            </w:r>
          </w:p>
        </w:tc>
      </w:tr>
      <w:tr w:rsidR="00125E05" w:rsidRPr="00B104AE" w14:paraId="2F48037B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70C20FD3" w14:textId="77777777" w:rsidR="00125E05" w:rsidRPr="00B104AE" w:rsidRDefault="00125E05" w:rsidP="001B4782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E6106E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0c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81132B1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6D264E6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For validation, describe how the predictions were calculated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075B907" w14:textId="77777777" w:rsidR="00125E05" w:rsidRPr="00B104AE" w:rsidRDefault="00125E05" w:rsidP="001B4782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</w:rPr>
              <w:t>n/a</w:t>
            </w:r>
          </w:p>
        </w:tc>
      </w:tr>
      <w:tr w:rsidR="00125E05" w:rsidRPr="00B104AE" w14:paraId="59C483F3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78BA5986" w14:textId="77777777" w:rsidR="00125E05" w:rsidRPr="00B104AE" w:rsidRDefault="00125E05" w:rsidP="001B4782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00973B3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0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5A863FC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81078BD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AF4BB5C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9-10</w:t>
            </w:r>
          </w:p>
        </w:tc>
      </w:tr>
      <w:tr w:rsidR="00125E05" w:rsidRPr="00B104AE" w14:paraId="332F634A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6306DEB6" w14:textId="77777777" w:rsidR="00125E05" w:rsidRPr="00B104AE" w:rsidRDefault="00125E05" w:rsidP="001B4782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99AD95E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0e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491982E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087FCEB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>Describe any model updating (e.g., recalibration) arising from the validation, if done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BFEA5E7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n/a</w:t>
            </w:r>
          </w:p>
        </w:tc>
      </w:tr>
      <w:tr w:rsidR="00125E05" w:rsidRPr="00B104AE" w14:paraId="1C7117EB" w14:textId="77777777" w:rsidTr="00270C1E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C00D597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0ED52E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F14F896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917925" w14:textId="77777777" w:rsidR="00125E05" w:rsidRPr="00B104AE" w:rsidRDefault="00125E05" w:rsidP="001B4782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ovide details on how risk groups were created, if done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1E1546F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9</w:t>
            </w:r>
          </w:p>
        </w:tc>
      </w:tr>
      <w:tr w:rsidR="00125E05" w:rsidRPr="00B104AE" w14:paraId="39821D50" w14:textId="77777777" w:rsidTr="00270C1E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9AF53EF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 xml:space="preserve"> vs. valid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33CF32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CA05CB2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F1106F6" w14:textId="77777777" w:rsidR="00125E05" w:rsidRPr="00B104AE" w:rsidRDefault="00125E05" w:rsidP="001B4782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B44CD3B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n/a</w:t>
            </w:r>
          </w:p>
        </w:tc>
      </w:tr>
      <w:tr w:rsidR="00125E05" w:rsidRPr="00B104AE" w14:paraId="78E1DCBF" w14:textId="77777777" w:rsidTr="00270C1E">
        <w:trPr>
          <w:jc w:val="center"/>
        </w:trPr>
        <w:tc>
          <w:tcPr>
            <w:tcW w:w="10485" w:type="dxa"/>
            <w:gridSpan w:val="5"/>
            <w:shd w:val="clear" w:color="auto" w:fill="auto"/>
          </w:tcPr>
          <w:p w14:paraId="4FAB4779" w14:textId="77777777" w:rsidR="00125E05" w:rsidRPr="00B104AE" w:rsidRDefault="00125E05" w:rsidP="001B4782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proofErr w:type="spellStart"/>
            <w:r w:rsidRPr="00B104AE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  <w:proofErr w:type="spellEnd"/>
          </w:p>
        </w:tc>
      </w:tr>
      <w:tr w:rsidR="00125E05" w:rsidRPr="00B104AE" w14:paraId="054ECA94" w14:textId="77777777" w:rsidTr="00270C1E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0BDE8BE4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A97115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66428DE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B809868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F637365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0-11/Figure 1</w:t>
            </w:r>
          </w:p>
        </w:tc>
      </w:tr>
      <w:tr w:rsidR="00125E05" w:rsidRPr="00B104AE" w14:paraId="56A92F0B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3ABE3DEC" w14:textId="77777777" w:rsidR="00125E05" w:rsidRPr="00B104AE" w:rsidRDefault="00125E05" w:rsidP="001B4782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F5A5C61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896C051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CBD6B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2DB6B1E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0-11/Table 1</w:t>
            </w:r>
          </w:p>
        </w:tc>
      </w:tr>
      <w:tr w:rsidR="00125E05" w:rsidRPr="00B104AE" w14:paraId="6B6CF7C9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337EAE56" w14:textId="77777777" w:rsidR="00125E05" w:rsidRPr="00B104AE" w:rsidRDefault="00125E05" w:rsidP="001B4782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DF2DDF4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939A2C6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3264433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E1309D4" w14:textId="77777777" w:rsidR="00125E05" w:rsidRPr="00B104AE" w:rsidRDefault="00125E05" w:rsidP="001B4782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</w:rPr>
              <w:t>n/a</w:t>
            </w:r>
          </w:p>
        </w:tc>
      </w:tr>
      <w:tr w:rsidR="00125E05" w:rsidRPr="00B104AE" w14:paraId="20BDC926" w14:textId="77777777" w:rsidTr="00270C1E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4E6ACED5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8DA21C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E90F91E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B1D1EF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Theme="majorEastAsia" w:hAnsi="Times New Roman" w:cs="Times New Roman"/>
                <w:i/>
                <w:iCs/>
              </w:rPr>
            </w:pPr>
            <w:r w:rsidRPr="00B104AE">
              <w:rPr>
                <w:rFonts w:ascii="Times New Roman" w:hAnsi="Times New Roman" w:cs="Times New Roman"/>
              </w:rPr>
              <w:t xml:space="preserve">Specify the number of participants and outcome events in each analysis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2CF9616" w14:textId="77777777" w:rsidR="00125E05" w:rsidRPr="00B104AE" w:rsidRDefault="00125E05" w:rsidP="001B4782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</w:rPr>
              <w:t>10-11</w:t>
            </w:r>
          </w:p>
        </w:tc>
      </w:tr>
      <w:tr w:rsidR="00125E05" w:rsidRPr="00B104AE" w14:paraId="722B71B5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2BDA73B9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6964D88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F2945A0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D6108A1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>If done, report the unadjusted association between each candidate predictor and outcome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E94EBEB" w14:textId="77777777" w:rsidR="00125E05" w:rsidRPr="00B104AE" w:rsidRDefault="00125E05" w:rsidP="001B4782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</w:rPr>
              <w:t>n/a</w:t>
            </w:r>
          </w:p>
        </w:tc>
      </w:tr>
      <w:tr w:rsidR="00125E05" w:rsidRPr="00B104AE" w14:paraId="78B86320" w14:textId="77777777" w:rsidTr="00270C1E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07B616B5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specificatio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6F91CB3C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5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72EA074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CE4C18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F4A1946" w14:textId="77777777" w:rsidR="00125E05" w:rsidRPr="00B104AE" w:rsidRDefault="00125E05" w:rsidP="001B4782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</w:rPr>
              <w:t>Table 3</w:t>
            </w:r>
          </w:p>
        </w:tc>
      </w:tr>
      <w:tr w:rsidR="00125E05" w:rsidRPr="00B104AE" w14:paraId="61C31823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54BFB484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97D0963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5b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CDE0836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EDD303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>Explain how to use the prediction model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AC4FA4D" w14:textId="77777777" w:rsidR="00125E05" w:rsidRPr="00B104AE" w:rsidRDefault="00125E05" w:rsidP="001B4782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</w:rPr>
              <w:t>n/a</w:t>
            </w:r>
          </w:p>
        </w:tc>
      </w:tr>
      <w:tr w:rsidR="00125E05" w:rsidRPr="00B104AE" w14:paraId="24930C65" w14:textId="77777777" w:rsidTr="00270C1E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1481F173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18907C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16BB85E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8CC763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>Report performance measures (with CIs) for the prediction model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FCA079E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1-12/Table 4-4/Figures 2&amp;3</w:t>
            </w:r>
          </w:p>
        </w:tc>
      </w:tr>
      <w:tr w:rsidR="00125E05" w:rsidRPr="00B104AE" w14:paraId="525FD427" w14:textId="77777777" w:rsidTr="00270C1E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84F49EC" w14:textId="77777777" w:rsidR="00125E05" w:rsidRPr="00B104AE" w:rsidRDefault="00125E05" w:rsidP="001B4782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Model-</w:t>
            </w: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updating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54D3A44C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652CEFA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1DB1EB8" w14:textId="77777777" w:rsidR="00125E05" w:rsidRPr="00B104AE" w:rsidRDefault="00125E05" w:rsidP="001B4782">
            <w:pPr>
              <w:tabs>
                <w:tab w:val="left" w:pos="459"/>
              </w:tabs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f done, report the results from any model updating (i.e., model specification, model performance).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E3640C7" w14:textId="77777777" w:rsidR="00125E05" w:rsidRPr="00B104AE" w:rsidRDefault="00125E05" w:rsidP="001B4782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</w:rPr>
              <w:t>n/a</w:t>
            </w:r>
          </w:p>
        </w:tc>
      </w:tr>
      <w:tr w:rsidR="00125E05" w:rsidRPr="00B104AE" w14:paraId="53D3B08E" w14:textId="77777777" w:rsidTr="00270C1E">
        <w:trPr>
          <w:jc w:val="center"/>
        </w:trPr>
        <w:tc>
          <w:tcPr>
            <w:tcW w:w="10485" w:type="dxa"/>
            <w:gridSpan w:val="5"/>
            <w:shd w:val="clear" w:color="auto" w:fill="auto"/>
          </w:tcPr>
          <w:p w14:paraId="415ACF68" w14:textId="77777777" w:rsidR="00125E05" w:rsidRPr="00B104AE" w:rsidRDefault="00125E05" w:rsidP="001B4782">
            <w:pPr>
              <w:jc w:val="right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b/>
                <w:sz w:val="24"/>
                <w:szCs w:val="24"/>
              </w:rPr>
              <w:t>Discussion</w:t>
            </w:r>
          </w:p>
        </w:tc>
      </w:tr>
      <w:tr w:rsidR="00125E05" w:rsidRPr="00B104AE" w14:paraId="5EE07098" w14:textId="77777777" w:rsidTr="00270C1E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7B292760" w14:textId="77777777" w:rsidR="00125E05" w:rsidRPr="00B104AE" w:rsidRDefault="00125E05" w:rsidP="001B4782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D88E60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2DAE67F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2C96617" w14:textId="77777777" w:rsidR="00125E05" w:rsidRPr="00B104AE" w:rsidRDefault="00125E05" w:rsidP="001B4782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35E2C90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5</w:t>
            </w:r>
          </w:p>
        </w:tc>
      </w:tr>
      <w:tr w:rsidR="00125E05" w:rsidRPr="00B104AE" w14:paraId="593B8335" w14:textId="77777777" w:rsidTr="00270C1E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634C60B7" w14:textId="77777777" w:rsidR="00125E05" w:rsidRPr="00B104AE" w:rsidRDefault="00125E05" w:rsidP="001B4782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04274319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9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145B7CC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AA90346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0EF5923" w14:textId="77777777" w:rsidR="00125E05" w:rsidRPr="00B104AE" w:rsidRDefault="00125E05" w:rsidP="001B4782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</w:rPr>
              <w:t>n/a</w:t>
            </w:r>
          </w:p>
        </w:tc>
      </w:tr>
      <w:tr w:rsidR="00125E05" w:rsidRPr="00B104AE" w14:paraId="30D707C1" w14:textId="77777777" w:rsidTr="00270C1E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5B256CE2" w14:textId="77777777" w:rsidR="00125E05" w:rsidRPr="00B104AE" w:rsidRDefault="00125E05" w:rsidP="001B4782">
            <w:pPr>
              <w:ind w:left="15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5CEF1C5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19b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F1DD9F9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7400345" w14:textId="77777777" w:rsidR="00125E05" w:rsidRPr="00B104AE" w:rsidRDefault="00125E05" w:rsidP="001B478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</w:rPr>
            </w:pPr>
            <w:r w:rsidRPr="00B104AE">
              <w:rPr>
                <w:rFonts w:ascii="Times New Roman" w:hAnsi="Times New Roman" w:cs="Times New Roman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DCA316D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2-16</w:t>
            </w:r>
          </w:p>
        </w:tc>
      </w:tr>
      <w:tr w:rsidR="00125E05" w:rsidRPr="00B104AE" w14:paraId="0BA08767" w14:textId="77777777" w:rsidTr="00270C1E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445132D5" w14:textId="77777777" w:rsidR="00125E05" w:rsidRPr="00B104AE" w:rsidRDefault="00125E05" w:rsidP="001B4782">
            <w:pPr>
              <w:ind w:left="152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17E64C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1EAF869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E487EEE" w14:textId="77777777" w:rsidR="00125E05" w:rsidRPr="00B104AE" w:rsidRDefault="00125E05" w:rsidP="001B4782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iscuss the potential clinical use of the model and implications for future research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E3A3F70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2-16</w:t>
            </w:r>
          </w:p>
        </w:tc>
      </w:tr>
      <w:tr w:rsidR="00125E05" w:rsidRPr="00B104AE" w14:paraId="010B6624" w14:textId="77777777" w:rsidTr="00270C1E">
        <w:trPr>
          <w:jc w:val="center"/>
        </w:trPr>
        <w:tc>
          <w:tcPr>
            <w:tcW w:w="10485" w:type="dxa"/>
            <w:gridSpan w:val="5"/>
            <w:shd w:val="clear" w:color="auto" w:fill="auto"/>
          </w:tcPr>
          <w:p w14:paraId="28773A7C" w14:textId="77777777" w:rsidR="00125E05" w:rsidRPr="00B104AE" w:rsidRDefault="00125E05" w:rsidP="001B4782">
            <w:pPr>
              <w:jc w:val="right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</w:rPr>
            </w:pPr>
            <w:proofErr w:type="spellStart"/>
            <w:r w:rsidRPr="00B104A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ther</w:t>
            </w:r>
            <w:proofErr w:type="spellEnd"/>
            <w:r w:rsidRPr="00B104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formation</w:t>
            </w:r>
          </w:p>
        </w:tc>
      </w:tr>
      <w:tr w:rsidR="00125E05" w:rsidRPr="00B104AE" w14:paraId="3455CD3C" w14:textId="77777777" w:rsidTr="00270C1E">
        <w:trPr>
          <w:jc w:val="center"/>
        </w:trPr>
        <w:tc>
          <w:tcPr>
            <w:tcW w:w="1838" w:type="dxa"/>
            <w:shd w:val="clear" w:color="auto" w:fill="auto"/>
          </w:tcPr>
          <w:p w14:paraId="2D5A244F" w14:textId="77777777" w:rsidR="00125E05" w:rsidRPr="00B104AE" w:rsidRDefault="00125E05" w:rsidP="001B4782">
            <w:pPr>
              <w:ind w:left="152" w:right="-4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proofErr w:type="spellEnd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 xml:space="preserve">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2FAB23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DC54B26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4E0C28D" w14:textId="77777777" w:rsidR="00125E05" w:rsidRPr="00B104AE" w:rsidRDefault="00125E05" w:rsidP="001B478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D947B95" w14:textId="77777777" w:rsidR="00125E05" w:rsidRPr="00B104AE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n/a</w:t>
            </w:r>
          </w:p>
        </w:tc>
      </w:tr>
      <w:tr w:rsidR="00125E05" w:rsidRPr="00A10C6B" w14:paraId="01945BE7" w14:textId="77777777" w:rsidTr="00270C1E">
        <w:trPr>
          <w:jc w:val="center"/>
        </w:trPr>
        <w:tc>
          <w:tcPr>
            <w:tcW w:w="1838" w:type="dxa"/>
            <w:shd w:val="clear" w:color="auto" w:fill="auto"/>
          </w:tcPr>
          <w:p w14:paraId="5AAF42EC" w14:textId="77777777" w:rsidR="00125E05" w:rsidRPr="00B104AE" w:rsidRDefault="00125E05" w:rsidP="001B4782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10A7468E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C4A81DC" w14:textId="77777777" w:rsidR="00125E05" w:rsidRPr="00B104AE" w:rsidRDefault="00125E05" w:rsidP="001B4782">
            <w:pPr>
              <w:ind w:left="-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164D1AD" w14:textId="77777777" w:rsidR="00125E05" w:rsidRPr="00B104AE" w:rsidRDefault="00125E05" w:rsidP="001B478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04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ive the source of funding and the role of the funders for the present study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3CCC453" w14:textId="77777777" w:rsidR="00125E05" w:rsidRPr="00A10C6B" w:rsidRDefault="00125E05" w:rsidP="001B478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B104AE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7</w:t>
            </w:r>
          </w:p>
        </w:tc>
      </w:tr>
    </w:tbl>
    <w:p w14:paraId="339665CA" w14:textId="77777777" w:rsidR="00125E05" w:rsidRPr="00A10C6B" w:rsidRDefault="00125E05" w:rsidP="001B478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BCBCB0E" w14:textId="77777777" w:rsidR="00125E05" w:rsidRPr="00A10C6B" w:rsidRDefault="00125E05" w:rsidP="001B478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10C6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439A0CE" w14:textId="6FEE0E64" w:rsidR="00125E05" w:rsidRPr="00A10C6B" w:rsidRDefault="00125E05" w:rsidP="001B478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10C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3</w:t>
      </w:r>
      <w:r w:rsidR="00BC394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A10C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C394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cidence rates of hospitalization for type 2 diabetic complications for women with gestational diabetes mellitus, within 29 years of delivery, </w:t>
      </w:r>
      <w:r w:rsidRPr="00BC3949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Quebec, 1989 to 2018. N = </w:t>
      </w:r>
      <w:r w:rsidRPr="00BC3949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90,143</w:t>
      </w:r>
    </w:p>
    <w:tbl>
      <w:tblPr>
        <w:tblStyle w:val="PlainTable4"/>
        <w:tblW w:w="8931" w:type="dxa"/>
        <w:tblLook w:val="04A0" w:firstRow="1" w:lastRow="0" w:firstColumn="1" w:lastColumn="0" w:noHBand="0" w:noVBand="1"/>
      </w:tblPr>
      <w:tblGrid>
        <w:gridCol w:w="2127"/>
        <w:gridCol w:w="567"/>
        <w:gridCol w:w="1986"/>
        <w:gridCol w:w="4251"/>
      </w:tblGrid>
      <w:tr w:rsidR="00125E05" w:rsidRPr="00A10C6B" w14:paraId="4F06D6F6" w14:textId="77777777" w:rsidTr="00E27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71DAD051" w14:textId="77777777" w:rsidR="00125E05" w:rsidRPr="00A10C6B" w:rsidRDefault="00125E05" w:rsidP="001B478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4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7276B4E6" w14:textId="77777777" w:rsidR="00125E05" w:rsidRPr="00A10C6B" w:rsidRDefault="00125E05" w:rsidP="001B4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25E05" w:rsidRPr="00146319" w14:paraId="4BAF3EAB" w14:textId="77777777" w:rsidTr="00E2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</w:tcPr>
          <w:p w14:paraId="54717B80" w14:textId="77777777" w:rsidR="00125E05" w:rsidRPr="00A10C6B" w:rsidRDefault="00125E05" w:rsidP="001B4782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986" w:type="dxa"/>
            <w:shd w:val="clear" w:color="auto" w:fill="auto"/>
          </w:tcPr>
          <w:p w14:paraId="209BB911" w14:textId="77777777" w:rsidR="00125E05" w:rsidRPr="00A10C6B" w:rsidRDefault="00125E05" w:rsidP="001B4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women</w:t>
            </w:r>
          </w:p>
        </w:tc>
        <w:tc>
          <w:tcPr>
            <w:tcW w:w="4251" w:type="dxa"/>
            <w:shd w:val="clear" w:color="auto" w:fill="auto"/>
          </w:tcPr>
          <w:p w14:paraId="1117734E" w14:textId="77777777" w:rsidR="00125E05" w:rsidRPr="00A10C6B" w:rsidRDefault="00125E05" w:rsidP="001B4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ce per 10,000 person-years (95% confidence interval)</w:t>
            </w:r>
          </w:p>
        </w:tc>
      </w:tr>
      <w:tr w:rsidR="00125E05" w:rsidRPr="00A10C6B" w14:paraId="6D3299C6" w14:textId="77777777" w:rsidTr="00E27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vAlign w:val="center"/>
          </w:tcPr>
          <w:p w14:paraId="1D03FCF7" w14:textId="77777777" w:rsidR="00125E05" w:rsidRPr="00A10C6B" w:rsidRDefault="00125E05" w:rsidP="001B478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 with any complications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3D0C5736" w14:textId="77777777" w:rsidR="00125E05" w:rsidRPr="00A10C6B" w:rsidRDefault="00125E05" w:rsidP="001B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5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1D7A9766" w14:textId="77777777" w:rsidR="00125E05" w:rsidRPr="00A10C6B" w:rsidRDefault="00125E05" w:rsidP="001B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30EE34C" w14:textId="77777777" w:rsidR="00125E05" w:rsidRPr="00A10C6B" w:rsidRDefault="00125E05" w:rsidP="001B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 (8.5-9.6)</w:t>
            </w:r>
          </w:p>
        </w:tc>
      </w:tr>
      <w:tr w:rsidR="00125E05" w:rsidRPr="00A10C6B" w14:paraId="323FCC8C" w14:textId="77777777" w:rsidTr="00E2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vAlign w:val="bottom"/>
          </w:tcPr>
          <w:p w14:paraId="49421F7E" w14:textId="77777777" w:rsidR="00125E05" w:rsidRPr="00A10C6B" w:rsidRDefault="00125E05" w:rsidP="001B478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Coma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08BEF82C" w14:textId="77777777" w:rsidR="00125E05" w:rsidRPr="00A10C6B" w:rsidRDefault="00125E05" w:rsidP="001B4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214369D5" w14:textId="77777777" w:rsidR="00125E05" w:rsidRPr="00A10C6B" w:rsidRDefault="00125E05" w:rsidP="001B4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 (0.2-0.4)</w:t>
            </w:r>
          </w:p>
        </w:tc>
      </w:tr>
      <w:tr w:rsidR="00125E05" w:rsidRPr="00A10C6B" w14:paraId="3FF1E84B" w14:textId="77777777" w:rsidTr="00E27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vAlign w:val="bottom"/>
          </w:tcPr>
          <w:p w14:paraId="5496EB3A" w14:textId="77777777" w:rsidR="00125E05" w:rsidRPr="00A10C6B" w:rsidRDefault="00125E05" w:rsidP="001B478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Acidosis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3CCAFE24" w14:textId="77777777" w:rsidR="00125E05" w:rsidRPr="00A10C6B" w:rsidRDefault="00125E05" w:rsidP="001B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52847E66" w14:textId="77777777" w:rsidR="00125E05" w:rsidRPr="00A10C6B" w:rsidRDefault="00125E05" w:rsidP="001B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8-1.21)</w:t>
            </w:r>
          </w:p>
        </w:tc>
      </w:tr>
      <w:tr w:rsidR="00125E05" w:rsidRPr="00A10C6B" w14:paraId="7BA0D9B3" w14:textId="77777777" w:rsidTr="00E2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vAlign w:val="bottom"/>
          </w:tcPr>
          <w:p w14:paraId="3E696BE6" w14:textId="77777777" w:rsidR="00125E05" w:rsidRPr="00A10C6B" w:rsidRDefault="00125E05" w:rsidP="001B478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Kidney complications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6D5D2A8C" w14:textId="77777777" w:rsidR="00125E05" w:rsidRPr="00A10C6B" w:rsidRDefault="00125E05" w:rsidP="001B4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2A362E74" w14:textId="77777777" w:rsidR="00125E05" w:rsidRPr="00A10C6B" w:rsidRDefault="00125E05" w:rsidP="001B4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2-1. 7)</w:t>
            </w:r>
          </w:p>
        </w:tc>
      </w:tr>
      <w:tr w:rsidR="00125E05" w:rsidRPr="00A10C6B" w14:paraId="0DF219D9" w14:textId="77777777" w:rsidTr="00E27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vAlign w:val="bottom"/>
          </w:tcPr>
          <w:p w14:paraId="64CCA5C1" w14:textId="77777777" w:rsidR="00125E05" w:rsidRPr="00A10C6B" w:rsidRDefault="00125E05" w:rsidP="001B478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Ophthalmic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19FFD587" w14:textId="77777777" w:rsidR="00125E05" w:rsidRPr="00A10C6B" w:rsidRDefault="00125E05" w:rsidP="001B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06AF4B8D" w14:textId="77777777" w:rsidR="00125E05" w:rsidRPr="00A10C6B" w:rsidRDefault="00125E05" w:rsidP="001B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1.0-1.4)</w:t>
            </w:r>
          </w:p>
        </w:tc>
      </w:tr>
      <w:tr w:rsidR="00125E05" w:rsidRPr="00A10C6B" w14:paraId="20486518" w14:textId="77777777" w:rsidTr="00E2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vAlign w:val="bottom"/>
          </w:tcPr>
          <w:p w14:paraId="1BD64119" w14:textId="77777777" w:rsidR="00125E05" w:rsidRPr="00A10C6B" w:rsidRDefault="00125E05" w:rsidP="001B478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Neurological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058C1674" w14:textId="77777777" w:rsidR="00125E05" w:rsidRPr="00A10C6B" w:rsidRDefault="00125E05" w:rsidP="001B4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6A4626B9" w14:textId="77777777" w:rsidR="00125E05" w:rsidRPr="00A10C6B" w:rsidRDefault="00125E05" w:rsidP="001B4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1.1-1.6)</w:t>
            </w:r>
          </w:p>
        </w:tc>
      </w:tr>
      <w:tr w:rsidR="00125E05" w:rsidRPr="00A10C6B" w14:paraId="47E4CB6C" w14:textId="77777777" w:rsidTr="00E27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vAlign w:val="bottom"/>
          </w:tcPr>
          <w:p w14:paraId="145B140D" w14:textId="77777777" w:rsidR="00125E05" w:rsidRPr="00A10C6B" w:rsidRDefault="00125E05" w:rsidP="001B478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Circulatory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051CF165" w14:textId="77777777" w:rsidR="00125E05" w:rsidRPr="00A10C6B" w:rsidRDefault="00125E05" w:rsidP="001B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42656BC9" w14:textId="77777777" w:rsidR="00125E05" w:rsidRPr="00A10C6B" w:rsidRDefault="00125E05" w:rsidP="001B4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7-1.1)</w:t>
            </w:r>
          </w:p>
        </w:tc>
      </w:tr>
      <w:tr w:rsidR="00125E05" w:rsidRPr="00A10C6B" w14:paraId="2236660E" w14:textId="77777777" w:rsidTr="00E2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F5CBA10" w14:textId="77777777" w:rsidR="00125E05" w:rsidRPr="00A10C6B" w:rsidRDefault="00125E05" w:rsidP="001B478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Other outcomes*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35ACAC3" w14:textId="77777777" w:rsidR="00125E05" w:rsidRPr="00A10C6B" w:rsidRDefault="00125E05" w:rsidP="001B4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0</w:t>
            </w:r>
          </w:p>
        </w:tc>
        <w:tc>
          <w:tcPr>
            <w:tcW w:w="42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21513E" w14:textId="77777777" w:rsidR="00125E05" w:rsidRPr="00A10C6B" w:rsidRDefault="00125E05" w:rsidP="001B4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 (6.4-7.4)</w:t>
            </w:r>
          </w:p>
        </w:tc>
      </w:tr>
    </w:tbl>
    <w:p w14:paraId="1BF5F936" w14:textId="77777777" w:rsidR="00125E05" w:rsidRPr="00A10C6B" w:rsidRDefault="00125E05" w:rsidP="001B478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0C6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†</w:t>
      </w:r>
      <w:r w:rsidRPr="00A10C6B">
        <w:rPr>
          <w:rFonts w:ascii="Times New Roman" w:hAnsi="Times New Roman" w:cs="Times New Roman"/>
          <w:sz w:val="24"/>
          <w:szCs w:val="24"/>
          <w:lang w:val="en-GB"/>
        </w:rPr>
        <w:t>Other outcomes include foot ulcer, multiple complications, and unspecified complications</w:t>
      </w:r>
    </w:p>
    <w:p w14:paraId="46664317" w14:textId="77777777" w:rsidR="00125E05" w:rsidRPr="00A10C6B" w:rsidRDefault="00125E05" w:rsidP="001B47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28A537" w14:textId="77777777" w:rsidR="00125E05" w:rsidRPr="00A10C6B" w:rsidRDefault="00125E05" w:rsidP="001B478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E572359" w14:textId="355E7CFA" w:rsidR="00125E05" w:rsidRDefault="00125E05" w:rsidP="001B4782">
      <w:pPr>
        <w:rPr>
          <w:lang w:val="en-GB"/>
        </w:rPr>
      </w:pPr>
    </w:p>
    <w:p w14:paraId="04ED4C1B" w14:textId="1E8D64A7" w:rsidR="008241D7" w:rsidRDefault="008241D7" w:rsidP="001B4782">
      <w:pPr>
        <w:rPr>
          <w:lang w:val="en-GB"/>
        </w:rPr>
      </w:pPr>
    </w:p>
    <w:p w14:paraId="315B2107" w14:textId="100ED287" w:rsidR="008241D7" w:rsidRDefault="008241D7" w:rsidP="001B4782">
      <w:pPr>
        <w:rPr>
          <w:lang w:val="en-GB"/>
        </w:rPr>
      </w:pPr>
    </w:p>
    <w:p w14:paraId="23AF3560" w14:textId="139F5D6C" w:rsidR="008241D7" w:rsidRDefault="008241D7" w:rsidP="001B4782">
      <w:pPr>
        <w:rPr>
          <w:lang w:val="en-GB"/>
        </w:rPr>
      </w:pPr>
    </w:p>
    <w:p w14:paraId="63CFBEE4" w14:textId="33DB15AF" w:rsidR="008241D7" w:rsidRDefault="008241D7" w:rsidP="001B4782">
      <w:pPr>
        <w:rPr>
          <w:lang w:val="en-GB"/>
        </w:rPr>
      </w:pPr>
    </w:p>
    <w:p w14:paraId="76DBA0C7" w14:textId="62B3FA10" w:rsidR="008241D7" w:rsidRDefault="008241D7" w:rsidP="001B4782">
      <w:pPr>
        <w:rPr>
          <w:lang w:val="en-GB"/>
        </w:rPr>
      </w:pPr>
    </w:p>
    <w:p w14:paraId="2D8D16C0" w14:textId="18AE7C8C" w:rsidR="008241D7" w:rsidRDefault="008241D7" w:rsidP="001B4782">
      <w:pPr>
        <w:rPr>
          <w:lang w:val="en-GB"/>
        </w:rPr>
      </w:pPr>
    </w:p>
    <w:p w14:paraId="78ECD48F" w14:textId="30A359A7" w:rsidR="008241D7" w:rsidRDefault="008241D7" w:rsidP="001B4782">
      <w:pPr>
        <w:rPr>
          <w:lang w:val="en-GB"/>
        </w:rPr>
      </w:pPr>
    </w:p>
    <w:p w14:paraId="05B31E22" w14:textId="4397B640" w:rsidR="008241D7" w:rsidRDefault="008241D7" w:rsidP="001B4782">
      <w:pPr>
        <w:rPr>
          <w:lang w:val="en-GB"/>
        </w:rPr>
      </w:pPr>
    </w:p>
    <w:p w14:paraId="2E377C0F" w14:textId="219F17E1" w:rsidR="008241D7" w:rsidRDefault="008241D7" w:rsidP="001B4782">
      <w:pPr>
        <w:rPr>
          <w:lang w:val="en-GB"/>
        </w:rPr>
      </w:pPr>
    </w:p>
    <w:p w14:paraId="6F63D0B4" w14:textId="634A6B8B" w:rsidR="008241D7" w:rsidRDefault="008241D7" w:rsidP="001B4782">
      <w:pPr>
        <w:rPr>
          <w:lang w:val="en-GB"/>
        </w:rPr>
      </w:pPr>
    </w:p>
    <w:p w14:paraId="390CB1E7" w14:textId="3711AECE" w:rsidR="008241D7" w:rsidRDefault="008241D7" w:rsidP="001B4782">
      <w:pPr>
        <w:rPr>
          <w:lang w:val="en-GB"/>
        </w:rPr>
      </w:pPr>
    </w:p>
    <w:p w14:paraId="4F297FF7" w14:textId="74AE8039" w:rsidR="008241D7" w:rsidRPr="00A10C6B" w:rsidRDefault="008241D7" w:rsidP="001B478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10C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BC394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A10C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C3949">
        <w:rPr>
          <w:rFonts w:ascii="Times New Roman" w:hAnsi="Times New Roman" w:cs="Times New Roman"/>
          <w:bCs/>
          <w:sz w:val="24"/>
          <w:szCs w:val="24"/>
          <w:lang w:val="en-GB"/>
        </w:rPr>
        <w:t>Prediction model formula</w:t>
      </w:r>
    </w:p>
    <w:tbl>
      <w:tblPr>
        <w:tblStyle w:val="PlainTable4"/>
        <w:tblW w:w="8931" w:type="dxa"/>
        <w:tblLook w:val="04A0" w:firstRow="1" w:lastRow="0" w:firstColumn="1" w:lastColumn="0" w:noHBand="0" w:noVBand="1"/>
      </w:tblPr>
      <w:tblGrid>
        <w:gridCol w:w="2127"/>
        <w:gridCol w:w="6804"/>
      </w:tblGrid>
      <w:tr w:rsidR="008241D7" w:rsidRPr="00A10C6B" w14:paraId="642C44D9" w14:textId="77777777" w:rsidTr="004C7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061F0106" w14:textId="77777777" w:rsidR="008241D7" w:rsidRPr="00A10C6B" w:rsidRDefault="008241D7" w:rsidP="001B478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4" w:type="dxa"/>
            <w:tcBorders>
              <w:top w:val="single" w:sz="12" w:space="0" w:color="auto"/>
            </w:tcBorders>
            <w:shd w:val="clear" w:color="auto" w:fill="auto"/>
          </w:tcPr>
          <w:p w14:paraId="6E76F1EF" w14:textId="77777777" w:rsidR="008241D7" w:rsidRPr="00A10C6B" w:rsidRDefault="008241D7" w:rsidP="001B4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61B8" w:rsidRPr="00A10C6B" w14:paraId="08CB9053" w14:textId="77777777" w:rsidTr="00D4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776EF6A" w14:textId="13462142" w:rsidR="007461B8" w:rsidRPr="007461B8" w:rsidRDefault="00B206C5" w:rsidP="001B478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zard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atio</w:t>
            </w:r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 =</w:t>
            </w:r>
            <w:r w:rsidR="00BD360D">
              <w:rPr>
                <w:rFonts w:ascii="Cambria Math" w:hAnsi="Cambria Math" w:cs="Times New Roman"/>
                <w:b w:val="0"/>
                <w:bCs w:val="0"/>
                <w:i/>
                <w:sz w:val="24"/>
                <w:szCs w:val="24"/>
              </w:rPr>
              <w:t xml:space="preserve"> </w:t>
            </w:r>
            <w:r w:rsidR="007461B8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 </w:t>
            </w:r>
            <w:r w:rsidR="00BD36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="00BD360D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β</w:t>
            </w:r>
            <w:r w:rsidR="00BD360D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0</w:t>
            </w:r>
            <w:r w:rsidR="00BD360D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7461B8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+ (</w:t>
            </w:r>
            <w:r w:rsidR="00BD360D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β</w:t>
            </w:r>
            <w:r w:rsid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1</w:t>
            </w:r>
            <w:r w:rsidR="00BD360D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× </w:t>
            </w:r>
            <w:proofErr w:type="spellStart"/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</w:t>
            </w:r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nal</w:t>
            </w:r>
            <w:proofErr w:type="spellEnd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  <w:proofErr w:type="spellEnd"/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 +</w:t>
            </w:r>
            <w:r w:rsidR="00BD360D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BD360D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β</w:t>
            </w:r>
            <w:r w:rsidR="00F627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2</w:t>
            </w:r>
            <w:r w:rsidR="00BD360D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× 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cioecon</w:t>
            </w:r>
            <w:r w:rsidR="00F627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</w:t>
            </w:r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ca</w:t>
            </w:r>
            <w:r w:rsid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y</w:t>
            </w:r>
            <w:proofErr w:type="spellEnd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prived</w:t>
            </w:r>
            <w:proofErr w:type="spellEnd"/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 + (</w:t>
            </w:r>
            <w:r w:rsidR="00BD360D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β</w:t>
            </w:r>
            <w:r w:rsidR="00F627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3</w:t>
            </w:r>
            <w:r w:rsidR="00BD360D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× </w:t>
            </w:r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bstance use</w:t>
            </w:r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 + (</w:t>
            </w:r>
            <w:r w:rsidR="00BD360D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β</w:t>
            </w:r>
            <w:r w:rsidR="00F627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4</w:t>
            </w:r>
            <w:r w:rsidR="00BD360D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× 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stational</w:t>
            </w:r>
            <w:proofErr w:type="spellEnd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  <w:proofErr w:type="spellEnd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t 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livery</w:t>
            </w:r>
            <w:proofErr w:type="spellEnd"/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 + (</w:t>
            </w:r>
            <w:r w:rsidR="00BD360D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β</w:t>
            </w:r>
            <w:r w:rsidR="00F627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5</w:t>
            </w:r>
            <w:r w:rsidR="00BD360D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× 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vere</w:t>
            </w:r>
            <w:proofErr w:type="spellEnd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ternal</w:t>
            </w:r>
            <w:proofErr w:type="spellEnd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rbidity</w:t>
            </w:r>
            <w:proofErr w:type="spellEnd"/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 + (</w:t>
            </w:r>
            <w:r w:rsidR="00BD360D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β</w:t>
            </w:r>
            <w:r w:rsidR="00F627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6</w:t>
            </w:r>
            <w:r w:rsidR="00BD360D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× 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vious</w:t>
            </w:r>
            <w:proofErr w:type="spellEnd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gnancy</w:t>
            </w:r>
            <w:proofErr w:type="spellEnd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omplications</w:t>
            </w:r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 + (</w:t>
            </w:r>
            <w:r w:rsidR="00BD360D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β</w:t>
            </w:r>
            <w:r w:rsidR="00F627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7</w:t>
            </w:r>
            <w:r w:rsidR="00BD360D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× </w:t>
            </w:r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ypertensive 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order</w:t>
            </w:r>
            <w:proofErr w:type="spellEnd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gnancy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group</w:t>
            </w:r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 + (</w:t>
            </w:r>
            <w:r w:rsidR="00BD360D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β</w:t>
            </w:r>
            <w:r w:rsidR="00F627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8</w:t>
            </w:r>
            <w:r w:rsidR="00BD360D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× </w:t>
            </w:r>
            <w:proofErr w:type="spellStart"/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</w:t>
            </w:r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nal</w:t>
            </w:r>
            <w:proofErr w:type="spellEnd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  <w:proofErr w:type="spellEnd"/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×</w:t>
            </w:r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vere</w:t>
            </w:r>
            <w:proofErr w:type="spellEnd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ternal</w:t>
            </w:r>
            <w:proofErr w:type="spellEnd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rbidity</w:t>
            </w:r>
            <w:proofErr w:type="spellEnd"/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 + (</w:t>
            </w:r>
            <w:r w:rsidR="00BD360D" w:rsidRPr="00BD36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β</w:t>
            </w:r>
            <w:r w:rsidR="00F627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9</w:t>
            </w:r>
            <w:r w:rsidR="00BD360D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× </w:t>
            </w:r>
            <w:proofErr w:type="spellStart"/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</w:t>
            </w:r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nal</w:t>
            </w:r>
            <w:proofErr w:type="spellEnd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  <w:proofErr w:type="spellEnd"/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 </w:t>
            </w:r>
            <w:proofErr w:type="gramStart"/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 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ypertensive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orde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gnancy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group</w:t>
            </w:r>
            <w:r w:rsidR="007461B8" w:rsidRPr="007461B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</w:tr>
    </w:tbl>
    <w:p w14:paraId="149BBFFE" w14:textId="77777777" w:rsidR="00A17E0B" w:rsidRDefault="00A17E0B" w:rsidP="001B478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</w:p>
    <w:p w14:paraId="046C7954" w14:textId="42FA3A4F" w:rsidR="008241D7" w:rsidRPr="009E1A66" w:rsidRDefault="008241D7" w:rsidP="001B478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1A6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†</w:t>
      </w:r>
      <w:r w:rsidR="009E1A66" w:rsidRPr="009E1A66">
        <w:rPr>
          <w:rFonts w:ascii="Times New Roman" w:hAnsi="Times New Roman" w:cs="Times New Roman"/>
          <w:sz w:val="24"/>
          <w:szCs w:val="24"/>
          <w:lang w:val="en-GB"/>
        </w:rPr>
        <w:t>β represent the coefficients provided in Table 3.</w:t>
      </w:r>
    </w:p>
    <w:p w14:paraId="48CBD7FA" w14:textId="77777777" w:rsidR="008241D7" w:rsidRPr="00125E05" w:rsidRDefault="008241D7" w:rsidP="001B4782">
      <w:pPr>
        <w:rPr>
          <w:lang w:val="en-GB"/>
        </w:rPr>
      </w:pPr>
    </w:p>
    <w:sectPr w:rsidR="008241D7" w:rsidRPr="00125E05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4A398" w14:textId="77777777" w:rsidR="00911C8B" w:rsidRDefault="00911C8B">
      <w:pPr>
        <w:spacing w:after="0" w:line="240" w:lineRule="auto"/>
      </w:pPr>
      <w:r>
        <w:separator/>
      </w:r>
    </w:p>
  </w:endnote>
  <w:endnote w:type="continuationSeparator" w:id="0">
    <w:p w14:paraId="65D6D1B8" w14:textId="77777777" w:rsidR="00911C8B" w:rsidRDefault="00911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451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56D341" w14:textId="77777777" w:rsidR="00BD428C" w:rsidRDefault="00125E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57F326EC" w14:textId="77777777" w:rsidR="00BD428C" w:rsidRDefault="00911C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8C872" w14:textId="77777777" w:rsidR="00911C8B" w:rsidRDefault="00911C8B">
      <w:pPr>
        <w:spacing w:after="0" w:line="240" w:lineRule="auto"/>
      </w:pPr>
      <w:r>
        <w:separator/>
      </w:r>
    </w:p>
  </w:footnote>
  <w:footnote w:type="continuationSeparator" w:id="0">
    <w:p w14:paraId="019DF739" w14:textId="77777777" w:rsidR="00911C8B" w:rsidRDefault="00911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E05"/>
    <w:rsid w:val="00125E05"/>
    <w:rsid w:val="001B4782"/>
    <w:rsid w:val="00270C1E"/>
    <w:rsid w:val="007461B8"/>
    <w:rsid w:val="008241D7"/>
    <w:rsid w:val="00911C8B"/>
    <w:rsid w:val="00953065"/>
    <w:rsid w:val="009E1A66"/>
    <w:rsid w:val="00A17E0B"/>
    <w:rsid w:val="00A26E08"/>
    <w:rsid w:val="00B104AE"/>
    <w:rsid w:val="00B206C5"/>
    <w:rsid w:val="00BC3949"/>
    <w:rsid w:val="00BD360D"/>
    <w:rsid w:val="00CC151B"/>
    <w:rsid w:val="00F6277C"/>
    <w:rsid w:val="00FB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3C9F8"/>
  <w15:chartTrackingRefBased/>
  <w15:docId w15:val="{F0FFB6A4-B021-42B4-B835-BD94A095B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E05"/>
    <w:rPr>
      <w:rFonts w:eastAsiaTheme="minorEastAsia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25E05"/>
    <w:rPr>
      <w:sz w:val="16"/>
      <w:szCs w:val="16"/>
    </w:rPr>
  </w:style>
  <w:style w:type="table" w:styleId="TableGrid">
    <w:name w:val="Table Grid"/>
    <w:basedOn w:val="TableNormal"/>
    <w:uiPriority w:val="59"/>
    <w:rsid w:val="00125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25E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25E05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5E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E05"/>
    <w:rPr>
      <w:rFonts w:eastAsiaTheme="minorEastAsia"/>
      <w:lang w:val="fr-CA"/>
    </w:rPr>
  </w:style>
  <w:style w:type="character" w:styleId="PlaceholderText">
    <w:name w:val="Placeholder Text"/>
    <w:basedOn w:val="DefaultParagraphFont"/>
    <w:uiPriority w:val="99"/>
    <w:semiHidden/>
    <w:rsid w:val="00BD36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1237</Words>
  <Characters>705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PQ</Company>
  <LinksUpToDate>false</LinksUpToDate>
  <CharactersWithSpaces>8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Vivian Ukah</dc:creator>
  <cp:keywords/>
  <dc:description/>
  <cp:lastModifiedBy>Ugochinyere Ukah</cp:lastModifiedBy>
  <cp:revision>11</cp:revision>
  <dcterms:created xsi:type="dcterms:W3CDTF">2022-03-09T16:14:00Z</dcterms:created>
  <dcterms:modified xsi:type="dcterms:W3CDTF">2022-05-17T13:44:00Z</dcterms:modified>
</cp:coreProperties>
</file>